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8CD4B1" w14:textId="77777777" w:rsidR="00F319B1" w:rsidRDefault="00F319B1" w:rsidP="00F319B1">
      <w:pPr>
        <w:spacing w:line="276" w:lineRule="auto"/>
        <w:jc w:val="both"/>
        <w:rPr>
          <w:b/>
          <w:bCs/>
        </w:rPr>
      </w:pPr>
      <w:r w:rsidRPr="006759FF">
        <w:rPr>
          <w:b/>
          <w:bCs/>
        </w:rPr>
        <w:t>Table S1. Key resources used for VR progenitor cell enumeration during the SEMA-VR CardioLink-15 trial</w:t>
      </w:r>
    </w:p>
    <w:p w14:paraId="37C87D2B" w14:textId="77777777" w:rsidR="00F319B1" w:rsidRPr="006759FF" w:rsidRDefault="00F319B1" w:rsidP="00F319B1">
      <w:pPr>
        <w:spacing w:line="276" w:lineRule="auto"/>
        <w:jc w:val="both"/>
        <w:rPr>
          <w:b/>
          <w:bCs/>
        </w:rPr>
      </w:pPr>
    </w:p>
    <w:tbl>
      <w:tblPr>
        <w:tblStyle w:val="ListTable1Light-Accent6"/>
        <w:tblW w:w="9832" w:type="dxa"/>
        <w:tblLook w:val="04A0" w:firstRow="1" w:lastRow="0" w:firstColumn="1" w:lastColumn="0" w:noHBand="0" w:noVBand="1"/>
      </w:tblPr>
      <w:tblGrid>
        <w:gridCol w:w="3828"/>
        <w:gridCol w:w="2693"/>
        <w:gridCol w:w="3311"/>
      </w:tblGrid>
      <w:tr w:rsidR="00F319B1" w:rsidRPr="003E1FEC" w14:paraId="67918955" w14:textId="77777777" w:rsidTr="00A030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single" w:sz="4" w:space="0" w:color="auto"/>
            </w:tcBorders>
            <w:vAlign w:val="center"/>
          </w:tcPr>
          <w:p w14:paraId="21769F8F" w14:textId="77777777" w:rsidR="00F319B1" w:rsidRPr="006759FF" w:rsidRDefault="00F319B1" w:rsidP="00A03050">
            <w:pPr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>Reagent or Resource</w:t>
            </w:r>
          </w:p>
        </w:tc>
        <w:tc>
          <w:tcPr>
            <w:tcW w:w="2693" w:type="dxa"/>
            <w:tcBorders>
              <w:bottom w:val="none" w:sz="0" w:space="0" w:color="auto"/>
            </w:tcBorders>
            <w:vAlign w:val="center"/>
          </w:tcPr>
          <w:p w14:paraId="5ED3E89F" w14:textId="77777777" w:rsidR="00F319B1" w:rsidRPr="006759FF" w:rsidRDefault="00F319B1" w:rsidP="00A030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>Source</w:t>
            </w:r>
          </w:p>
        </w:tc>
        <w:tc>
          <w:tcPr>
            <w:tcW w:w="3311" w:type="dxa"/>
            <w:tcBorders>
              <w:bottom w:val="single" w:sz="4" w:space="0" w:color="auto"/>
            </w:tcBorders>
            <w:vAlign w:val="center"/>
          </w:tcPr>
          <w:p w14:paraId="028FF408" w14:textId="77777777" w:rsidR="00F319B1" w:rsidRPr="006759FF" w:rsidRDefault="00F319B1" w:rsidP="00A030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>Identifier</w:t>
            </w:r>
          </w:p>
        </w:tc>
      </w:tr>
      <w:tr w:rsidR="00F319B1" w:rsidRPr="003E1FEC" w14:paraId="3B88DA5A" w14:textId="77777777" w:rsidTr="00A03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2" w:type="dxa"/>
            <w:gridSpan w:val="3"/>
            <w:tcBorders>
              <w:top w:val="single" w:sz="4" w:space="0" w:color="auto"/>
            </w:tcBorders>
            <w:vAlign w:val="center"/>
          </w:tcPr>
          <w:p w14:paraId="554E6516" w14:textId="77777777" w:rsidR="00F319B1" w:rsidRPr="006759FF" w:rsidRDefault="00F319B1" w:rsidP="00A03050">
            <w:pPr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 xml:space="preserve"> Antibodies</w:t>
            </w:r>
          </w:p>
        </w:tc>
      </w:tr>
      <w:tr w:rsidR="00F319B1" w:rsidRPr="003E1FEC" w14:paraId="3E22EFF0" w14:textId="77777777" w:rsidTr="00A0305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0C2D94FA" w14:textId="77777777" w:rsidR="00F319B1" w:rsidRPr="006759FF" w:rsidRDefault="00F319B1" w:rsidP="00A03050">
            <w:pPr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>Anti-human CD34 (APC)</w:t>
            </w:r>
          </w:p>
        </w:tc>
        <w:tc>
          <w:tcPr>
            <w:tcW w:w="2693" w:type="dxa"/>
            <w:vAlign w:val="center"/>
          </w:tcPr>
          <w:p w14:paraId="4BB8EBF9" w14:textId="77777777" w:rsidR="00F319B1" w:rsidRPr="006759FF" w:rsidRDefault="00F319B1" w:rsidP="00A0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6759FF">
              <w:rPr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3311" w:type="dxa"/>
            <w:vAlign w:val="center"/>
          </w:tcPr>
          <w:p w14:paraId="10418F4B" w14:textId="77777777" w:rsidR="00F319B1" w:rsidRPr="006759FF" w:rsidRDefault="00F319B1" w:rsidP="00A0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>Cat# 343608</w:t>
            </w:r>
          </w:p>
        </w:tc>
      </w:tr>
      <w:tr w:rsidR="00F319B1" w:rsidRPr="003E1FEC" w14:paraId="4878C8E1" w14:textId="77777777" w:rsidTr="00A03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5D5B8CCC" w14:textId="77777777" w:rsidR="00F319B1" w:rsidRPr="006759FF" w:rsidRDefault="00F319B1" w:rsidP="00A03050">
            <w:pPr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>Anti-human CD133 (BV421)</w:t>
            </w:r>
          </w:p>
        </w:tc>
        <w:tc>
          <w:tcPr>
            <w:tcW w:w="2693" w:type="dxa"/>
            <w:vAlign w:val="center"/>
          </w:tcPr>
          <w:p w14:paraId="1C355A4F" w14:textId="77777777" w:rsidR="00F319B1" w:rsidRPr="006759FF" w:rsidRDefault="00F319B1" w:rsidP="00A0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6759FF">
              <w:rPr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3311" w:type="dxa"/>
            <w:vAlign w:val="center"/>
          </w:tcPr>
          <w:p w14:paraId="45D64744" w14:textId="77777777" w:rsidR="00F319B1" w:rsidRPr="006759FF" w:rsidRDefault="00F319B1" w:rsidP="00A0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>Cat# 393908</w:t>
            </w:r>
          </w:p>
        </w:tc>
      </w:tr>
      <w:tr w:rsidR="00F319B1" w:rsidRPr="003E1FEC" w14:paraId="079764D2" w14:textId="77777777" w:rsidTr="00A0305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5CBF3D06" w14:textId="77777777" w:rsidR="00F319B1" w:rsidRPr="006759FF" w:rsidRDefault="00F319B1" w:rsidP="00A03050">
            <w:pPr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>Anti-human CD45 (PE-Cy7)</w:t>
            </w:r>
          </w:p>
        </w:tc>
        <w:tc>
          <w:tcPr>
            <w:tcW w:w="2693" w:type="dxa"/>
            <w:vAlign w:val="center"/>
          </w:tcPr>
          <w:p w14:paraId="2F94EE7D" w14:textId="77777777" w:rsidR="00F319B1" w:rsidRPr="006759FF" w:rsidRDefault="00F319B1" w:rsidP="00A0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6759FF">
              <w:rPr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3311" w:type="dxa"/>
            <w:vAlign w:val="center"/>
          </w:tcPr>
          <w:p w14:paraId="7F8E0D0B" w14:textId="77777777" w:rsidR="00F319B1" w:rsidRPr="006759FF" w:rsidRDefault="00F319B1" w:rsidP="00A0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>Cat# 368532</w:t>
            </w:r>
          </w:p>
        </w:tc>
      </w:tr>
      <w:tr w:rsidR="00F319B1" w:rsidRPr="003E1FEC" w14:paraId="7335A502" w14:textId="77777777" w:rsidTr="00A03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56038F80" w14:textId="77777777" w:rsidR="00F319B1" w:rsidRPr="006759FF" w:rsidRDefault="00F319B1" w:rsidP="00A03050">
            <w:pPr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>Anti-human CD14 (APC)</w:t>
            </w:r>
          </w:p>
        </w:tc>
        <w:tc>
          <w:tcPr>
            <w:tcW w:w="2693" w:type="dxa"/>
            <w:vAlign w:val="center"/>
          </w:tcPr>
          <w:p w14:paraId="61A4F8B7" w14:textId="77777777" w:rsidR="00F319B1" w:rsidRPr="006759FF" w:rsidRDefault="00F319B1" w:rsidP="00A0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6759FF">
              <w:rPr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3311" w:type="dxa"/>
            <w:vAlign w:val="center"/>
          </w:tcPr>
          <w:p w14:paraId="10E66ECF" w14:textId="77777777" w:rsidR="00F319B1" w:rsidRPr="006759FF" w:rsidRDefault="00F319B1" w:rsidP="00A0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>Cat# 399206</w:t>
            </w:r>
          </w:p>
        </w:tc>
      </w:tr>
      <w:tr w:rsidR="00F319B1" w:rsidRPr="003E1FEC" w14:paraId="43CC4819" w14:textId="77777777" w:rsidTr="00A0305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6C082533" w14:textId="77777777" w:rsidR="00F319B1" w:rsidRPr="006759FF" w:rsidRDefault="00F319B1" w:rsidP="00A03050">
            <w:pPr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>Anti-human CD36 (BV421)</w:t>
            </w:r>
          </w:p>
        </w:tc>
        <w:tc>
          <w:tcPr>
            <w:tcW w:w="2693" w:type="dxa"/>
            <w:vAlign w:val="center"/>
          </w:tcPr>
          <w:p w14:paraId="0F880FE3" w14:textId="77777777" w:rsidR="00F319B1" w:rsidRPr="006759FF" w:rsidRDefault="00F319B1" w:rsidP="00A0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6759FF">
              <w:rPr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3311" w:type="dxa"/>
            <w:vAlign w:val="center"/>
          </w:tcPr>
          <w:p w14:paraId="71D642C4" w14:textId="77777777" w:rsidR="00F319B1" w:rsidRPr="006759FF" w:rsidRDefault="00F319B1" w:rsidP="00A0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>Cat# 336230</w:t>
            </w:r>
          </w:p>
        </w:tc>
      </w:tr>
      <w:tr w:rsidR="00F319B1" w:rsidRPr="003E1FEC" w14:paraId="57FFCE5D" w14:textId="77777777" w:rsidTr="00A03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0EF6BA55" w14:textId="77777777" w:rsidR="00F319B1" w:rsidRPr="006759FF" w:rsidRDefault="00F319B1" w:rsidP="00A03050">
            <w:pPr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>Anti-human CD163 (PE-Cy7)</w:t>
            </w:r>
          </w:p>
        </w:tc>
        <w:tc>
          <w:tcPr>
            <w:tcW w:w="2693" w:type="dxa"/>
            <w:vAlign w:val="center"/>
          </w:tcPr>
          <w:p w14:paraId="2A56FACA" w14:textId="77777777" w:rsidR="00F319B1" w:rsidRPr="006759FF" w:rsidRDefault="00F319B1" w:rsidP="00A0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6759FF">
              <w:rPr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3311" w:type="dxa"/>
            <w:vAlign w:val="center"/>
          </w:tcPr>
          <w:p w14:paraId="65DFDBCA" w14:textId="77777777" w:rsidR="00F319B1" w:rsidRPr="006759FF" w:rsidRDefault="00F319B1" w:rsidP="00A0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>Cat# 333614</w:t>
            </w:r>
          </w:p>
        </w:tc>
      </w:tr>
      <w:tr w:rsidR="00F319B1" w:rsidRPr="003E1FEC" w14:paraId="2E536389" w14:textId="77777777" w:rsidTr="00A0305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0B9CBAE7" w14:textId="77777777" w:rsidR="00F319B1" w:rsidRPr="006759FF" w:rsidRDefault="00F319B1" w:rsidP="00A03050">
            <w:pPr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>Anti-human CD86 (PE-Dazzle 594)</w:t>
            </w:r>
          </w:p>
        </w:tc>
        <w:tc>
          <w:tcPr>
            <w:tcW w:w="2693" w:type="dxa"/>
            <w:vAlign w:val="center"/>
          </w:tcPr>
          <w:p w14:paraId="16BADFBA" w14:textId="77777777" w:rsidR="00F319B1" w:rsidRPr="006759FF" w:rsidRDefault="00F319B1" w:rsidP="00A0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6759FF">
              <w:rPr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3311" w:type="dxa"/>
            <w:vAlign w:val="center"/>
          </w:tcPr>
          <w:p w14:paraId="1A2591B4" w14:textId="77777777" w:rsidR="00F319B1" w:rsidRPr="006759FF" w:rsidRDefault="00F319B1" w:rsidP="00A0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>Cat# 374218</w:t>
            </w:r>
          </w:p>
        </w:tc>
      </w:tr>
      <w:tr w:rsidR="00F319B1" w:rsidRPr="003E1FEC" w14:paraId="4D55858A" w14:textId="77777777" w:rsidTr="00A03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501E3AA3" w14:textId="77777777" w:rsidR="00F319B1" w:rsidRPr="006759FF" w:rsidRDefault="00F319B1" w:rsidP="00A03050">
            <w:pPr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>Anti-human CD192 (PE)</w:t>
            </w:r>
          </w:p>
        </w:tc>
        <w:tc>
          <w:tcPr>
            <w:tcW w:w="2693" w:type="dxa"/>
            <w:vAlign w:val="center"/>
          </w:tcPr>
          <w:p w14:paraId="32BC5E13" w14:textId="77777777" w:rsidR="00F319B1" w:rsidRPr="006759FF" w:rsidRDefault="00F319B1" w:rsidP="00A0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6759FF">
              <w:rPr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3311" w:type="dxa"/>
            <w:vAlign w:val="center"/>
          </w:tcPr>
          <w:p w14:paraId="7F71D717" w14:textId="77777777" w:rsidR="00F319B1" w:rsidRPr="006759FF" w:rsidRDefault="00F319B1" w:rsidP="00A0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>Cat# 357206</w:t>
            </w:r>
          </w:p>
        </w:tc>
      </w:tr>
      <w:tr w:rsidR="00F319B1" w:rsidRPr="003E1FEC" w14:paraId="4B4764F6" w14:textId="77777777" w:rsidTr="00A0305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64F0E675" w14:textId="77777777" w:rsidR="00F319B1" w:rsidRPr="006759FF" w:rsidRDefault="00F319B1" w:rsidP="00A03050">
            <w:pPr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>Anti-human CD66b (APC)</w:t>
            </w:r>
          </w:p>
        </w:tc>
        <w:tc>
          <w:tcPr>
            <w:tcW w:w="2693" w:type="dxa"/>
            <w:vAlign w:val="center"/>
          </w:tcPr>
          <w:p w14:paraId="08C602DB" w14:textId="77777777" w:rsidR="00F319B1" w:rsidRPr="006759FF" w:rsidRDefault="00F319B1" w:rsidP="00A0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6759FF">
              <w:rPr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3311" w:type="dxa"/>
            <w:vAlign w:val="center"/>
          </w:tcPr>
          <w:p w14:paraId="2F6831B3" w14:textId="77777777" w:rsidR="00F319B1" w:rsidRPr="006759FF" w:rsidRDefault="00F319B1" w:rsidP="00A0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>Cat# 305118</w:t>
            </w:r>
          </w:p>
        </w:tc>
      </w:tr>
      <w:tr w:rsidR="00F319B1" w:rsidRPr="003E1FEC" w14:paraId="192C66FE" w14:textId="77777777" w:rsidTr="00A03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0CF90F68" w14:textId="77777777" w:rsidR="00F319B1" w:rsidRPr="006759FF" w:rsidRDefault="00F319B1" w:rsidP="00A03050">
            <w:pPr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>Anti-human CXCR2 (PE-Dazzle 594)</w:t>
            </w:r>
          </w:p>
        </w:tc>
        <w:tc>
          <w:tcPr>
            <w:tcW w:w="2693" w:type="dxa"/>
            <w:vAlign w:val="center"/>
          </w:tcPr>
          <w:p w14:paraId="49D0BAAF" w14:textId="77777777" w:rsidR="00F319B1" w:rsidRPr="006759FF" w:rsidRDefault="00F319B1" w:rsidP="00A0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6759FF">
              <w:rPr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3311" w:type="dxa"/>
            <w:vAlign w:val="center"/>
          </w:tcPr>
          <w:p w14:paraId="6796A45D" w14:textId="77777777" w:rsidR="00F319B1" w:rsidRPr="006759FF" w:rsidRDefault="00F319B1" w:rsidP="00A0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>Cat# 320722</w:t>
            </w:r>
          </w:p>
        </w:tc>
      </w:tr>
      <w:tr w:rsidR="00F319B1" w:rsidRPr="003E1FEC" w14:paraId="47C14772" w14:textId="77777777" w:rsidTr="00A0305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5777E4A1" w14:textId="77777777" w:rsidR="00F319B1" w:rsidRPr="006759FF" w:rsidRDefault="00F319B1" w:rsidP="00A03050">
            <w:pPr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>Anti-human CD49d (PE)</w:t>
            </w:r>
          </w:p>
        </w:tc>
        <w:tc>
          <w:tcPr>
            <w:tcW w:w="2693" w:type="dxa"/>
            <w:vAlign w:val="center"/>
          </w:tcPr>
          <w:p w14:paraId="2D8AE3D5" w14:textId="77777777" w:rsidR="00F319B1" w:rsidRPr="006759FF" w:rsidRDefault="00F319B1" w:rsidP="00A0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6759FF">
              <w:rPr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3311" w:type="dxa"/>
            <w:vAlign w:val="center"/>
          </w:tcPr>
          <w:p w14:paraId="44533912" w14:textId="77777777" w:rsidR="00F319B1" w:rsidRPr="006759FF" w:rsidRDefault="00F319B1" w:rsidP="00A0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>Cat# 304304</w:t>
            </w:r>
          </w:p>
        </w:tc>
      </w:tr>
      <w:tr w:rsidR="00F319B1" w:rsidRPr="003E1FEC" w14:paraId="03ECDAC8" w14:textId="77777777" w:rsidTr="00A03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5CDECD6F" w14:textId="77777777" w:rsidR="00F319B1" w:rsidRPr="006759FF" w:rsidRDefault="00F319B1" w:rsidP="00A03050">
            <w:pPr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 xml:space="preserve">Human </w:t>
            </w:r>
            <w:proofErr w:type="spellStart"/>
            <w:r w:rsidRPr="006759FF">
              <w:rPr>
                <w:sz w:val="22"/>
                <w:szCs w:val="22"/>
              </w:rPr>
              <w:t>TruStain</w:t>
            </w:r>
            <w:proofErr w:type="spellEnd"/>
            <w:r w:rsidRPr="006759FF">
              <w:rPr>
                <w:sz w:val="22"/>
                <w:szCs w:val="22"/>
              </w:rPr>
              <w:t xml:space="preserve"> </w:t>
            </w:r>
            <w:proofErr w:type="spellStart"/>
            <w:r w:rsidRPr="006759FF">
              <w:rPr>
                <w:sz w:val="22"/>
                <w:szCs w:val="22"/>
              </w:rPr>
              <w:t>FcX</w:t>
            </w:r>
            <w:r w:rsidRPr="006759FF">
              <w:rPr>
                <w:sz w:val="22"/>
                <w:szCs w:val="22"/>
                <w:vertAlign w:val="superscript"/>
              </w:rPr>
              <w:t>TM</w:t>
            </w:r>
            <w:proofErr w:type="spellEnd"/>
          </w:p>
        </w:tc>
        <w:tc>
          <w:tcPr>
            <w:tcW w:w="2693" w:type="dxa"/>
            <w:vAlign w:val="center"/>
          </w:tcPr>
          <w:p w14:paraId="6A7C002D" w14:textId="77777777" w:rsidR="00F319B1" w:rsidRPr="006759FF" w:rsidRDefault="00F319B1" w:rsidP="00A0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6759FF">
              <w:rPr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3311" w:type="dxa"/>
            <w:vAlign w:val="center"/>
          </w:tcPr>
          <w:p w14:paraId="321FAAEC" w14:textId="77777777" w:rsidR="00F319B1" w:rsidRPr="006759FF" w:rsidRDefault="00F319B1" w:rsidP="00A0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>Cat# 422302</w:t>
            </w:r>
          </w:p>
        </w:tc>
      </w:tr>
      <w:tr w:rsidR="00F319B1" w:rsidRPr="003E1FEC" w14:paraId="67C7073A" w14:textId="77777777" w:rsidTr="00A0305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2" w:type="dxa"/>
            <w:gridSpan w:val="3"/>
            <w:vAlign w:val="center"/>
          </w:tcPr>
          <w:p w14:paraId="3091E33A" w14:textId="77777777" w:rsidR="00F319B1" w:rsidRPr="006759FF" w:rsidRDefault="00F319B1" w:rsidP="00A03050">
            <w:pPr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>Chemicals, peptides, and recombinant proteins</w:t>
            </w:r>
          </w:p>
        </w:tc>
      </w:tr>
      <w:tr w:rsidR="00F319B1" w:rsidRPr="003E1FEC" w14:paraId="4BCD581E" w14:textId="77777777" w:rsidTr="00A03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596D3022" w14:textId="77777777" w:rsidR="00F319B1" w:rsidRPr="006759FF" w:rsidRDefault="00F319B1" w:rsidP="00A03050">
            <w:pPr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>Fetal bovine serum</w:t>
            </w:r>
          </w:p>
        </w:tc>
        <w:tc>
          <w:tcPr>
            <w:tcW w:w="2693" w:type="dxa"/>
            <w:vAlign w:val="center"/>
          </w:tcPr>
          <w:p w14:paraId="4CDC700D" w14:textId="77777777" w:rsidR="00F319B1" w:rsidRPr="006759FF" w:rsidRDefault="00F319B1" w:rsidP="00A0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>Sigma-Aldrich</w:t>
            </w:r>
          </w:p>
        </w:tc>
        <w:tc>
          <w:tcPr>
            <w:tcW w:w="3311" w:type="dxa"/>
            <w:vAlign w:val="center"/>
          </w:tcPr>
          <w:p w14:paraId="3FC38B8C" w14:textId="77777777" w:rsidR="00F319B1" w:rsidRPr="006759FF" w:rsidRDefault="00F319B1" w:rsidP="00A0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>Cat# F2442</w:t>
            </w:r>
          </w:p>
        </w:tc>
      </w:tr>
      <w:tr w:rsidR="00F319B1" w:rsidRPr="003E1FEC" w14:paraId="3E944B9B" w14:textId="77777777" w:rsidTr="00A0305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1FBA6412" w14:textId="77777777" w:rsidR="00F319B1" w:rsidRPr="006759FF" w:rsidRDefault="00F319B1" w:rsidP="00A03050">
            <w:pPr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>Ammonium chloride lysis buffer</w:t>
            </w:r>
          </w:p>
        </w:tc>
        <w:tc>
          <w:tcPr>
            <w:tcW w:w="2693" w:type="dxa"/>
            <w:vAlign w:val="center"/>
          </w:tcPr>
          <w:p w14:paraId="4C9DD2F7" w14:textId="77777777" w:rsidR="00F319B1" w:rsidRPr="006759FF" w:rsidRDefault="00F319B1" w:rsidP="00A0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>STEMCELL Technologies</w:t>
            </w:r>
          </w:p>
        </w:tc>
        <w:tc>
          <w:tcPr>
            <w:tcW w:w="3311" w:type="dxa"/>
            <w:vAlign w:val="center"/>
          </w:tcPr>
          <w:p w14:paraId="5DB3320F" w14:textId="77777777" w:rsidR="00F319B1" w:rsidRPr="006759FF" w:rsidRDefault="00F319B1" w:rsidP="00A0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>Cat# 07850</w:t>
            </w:r>
          </w:p>
        </w:tc>
      </w:tr>
      <w:tr w:rsidR="00F319B1" w:rsidRPr="003E1FEC" w14:paraId="3C6F6612" w14:textId="77777777" w:rsidTr="00A03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5A255133" w14:textId="77777777" w:rsidR="00F319B1" w:rsidRPr="006759FF" w:rsidRDefault="00F319B1" w:rsidP="00A03050">
            <w:pPr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>Phosphate buffered saline</w:t>
            </w:r>
          </w:p>
        </w:tc>
        <w:tc>
          <w:tcPr>
            <w:tcW w:w="2693" w:type="dxa"/>
            <w:vAlign w:val="center"/>
          </w:tcPr>
          <w:p w14:paraId="64A8EDD6" w14:textId="77777777" w:rsidR="00F319B1" w:rsidRPr="006759FF" w:rsidRDefault="00F319B1" w:rsidP="00A0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>Gibco</w:t>
            </w:r>
          </w:p>
        </w:tc>
        <w:tc>
          <w:tcPr>
            <w:tcW w:w="3311" w:type="dxa"/>
            <w:vAlign w:val="center"/>
          </w:tcPr>
          <w:p w14:paraId="3FB9228E" w14:textId="77777777" w:rsidR="00F319B1" w:rsidRPr="006759FF" w:rsidRDefault="00F319B1" w:rsidP="00A0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>Cat# 10010023</w:t>
            </w:r>
          </w:p>
        </w:tc>
      </w:tr>
      <w:tr w:rsidR="00F319B1" w:rsidRPr="003E1FEC" w14:paraId="0A6B0B9F" w14:textId="77777777" w:rsidTr="00A0305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2" w:type="dxa"/>
            <w:gridSpan w:val="3"/>
            <w:vAlign w:val="center"/>
          </w:tcPr>
          <w:p w14:paraId="18AB9B21" w14:textId="77777777" w:rsidR="00F319B1" w:rsidRPr="006759FF" w:rsidRDefault="00F319B1" w:rsidP="00A03050">
            <w:pPr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>Commercial assays</w:t>
            </w:r>
          </w:p>
        </w:tc>
      </w:tr>
      <w:tr w:rsidR="00F319B1" w:rsidRPr="003E1FEC" w14:paraId="1C85B9DF" w14:textId="77777777" w:rsidTr="00A03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47A982F1" w14:textId="77777777" w:rsidR="00F319B1" w:rsidRPr="006759FF" w:rsidRDefault="00F319B1" w:rsidP="00A03050">
            <w:pPr>
              <w:rPr>
                <w:sz w:val="22"/>
                <w:szCs w:val="22"/>
              </w:rPr>
            </w:pPr>
            <w:proofErr w:type="spellStart"/>
            <w:r w:rsidRPr="006759FF">
              <w:rPr>
                <w:sz w:val="22"/>
                <w:szCs w:val="22"/>
              </w:rPr>
              <w:t>Aldefluor</w:t>
            </w:r>
            <w:r w:rsidRPr="006759FF">
              <w:rPr>
                <w:sz w:val="22"/>
                <w:szCs w:val="22"/>
                <w:vertAlign w:val="superscript"/>
              </w:rPr>
              <w:t>TM</w:t>
            </w:r>
            <w:proofErr w:type="spellEnd"/>
            <w:r w:rsidRPr="006759FF">
              <w:rPr>
                <w:sz w:val="22"/>
                <w:szCs w:val="22"/>
              </w:rPr>
              <w:t xml:space="preserve"> kit</w:t>
            </w:r>
          </w:p>
        </w:tc>
        <w:tc>
          <w:tcPr>
            <w:tcW w:w="2693" w:type="dxa"/>
            <w:vAlign w:val="center"/>
          </w:tcPr>
          <w:p w14:paraId="4D112986" w14:textId="77777777" w:rsidR="00F319B1" w:rsidRPr="006759FF" w:rsidRDefault="00F319B1" w:rsidP="00A0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>STEMCELL Technologies</w:t>
            </w:r>
          </w:p>
        </w:tc>
        <w:tc>
          <w:tcPr>
            <w:tcW w:w="3311" w:type="dxa"/>
            <w:vAlign w:val="center"/>
          </w:tcPr>
          <w:p w14:paraId="2672C895" w14:textId="77777777" w:rsidR="00F319B1" w:rsidRPr="006759FF" w:rsidRDefault="00F319B1" w:rsidP="00A0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>Cat# 01700</w:t>
            </w:r>
          </w:p>
        </w:tc>
      </w:tr>
      <w:tr w:rsidR="00F319B1" w:rsidRPr="003E1FEC" w14:paraId="08134ADF" w14:textId="77777777" w:rsidTr="00A0305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51386D43" w14:textId="77777777" w:rsidR="00F319B1" w:rsidRPr="006759FF" w:rsidRDefault="00F319B1" w:rsidP="00A03050">
            <w:pPr>
              <w:rPr>
                <w:sz w:val="22"/>
                <w:szCs w:val="22"/>
              </w:rPr>
            </w:pPr>
            <w:proofErr w:type="spellStart"/>
            <w:r w:rsidRPr="006759FF">
              <w:rPr>
                <w:sz w:val="22"/>
                <w:szCs w:val="22"/>
              </w:rPr>
              <w:t>CellROX</w:t>
            </w:r>
            <w:r w:rsidRPr="006759FF">
              <w:rPr>
                <w:sz w:val="22"/>
                <w:szCs w:val="22"/>
                <w:vertAlign w:val="superscript"/>
              </w:rPr>
              <w:t>TM</w:t>
            </w:r>
            <w:proofErr w:type="spellEnd"/>
            <w:r w:rsidRPr="006759FF">
              <w:rPr>
                <w:sz w:val="22"/>
                <w:szCs w:val="22"/>
              </w:rPr>
              <w:t xml:space="preserve"> Deep Red kit</w:t>
            </w:r>
          </w:p>
        </w:tc>
        <w:tc>
          <w:tcPr>
            <w:tcW w:w="2693" w:type="dxa"/>
            <w:vAlign w:val="center"/>
          </w:tcPr>
          <w:p w14:paraId="7CC48797" w14:textId="77777777" w:rsidR="00F319B1" w:rsidRPr="006759FF" w:rsidRDefault="00F319B1" w:rsidP="00A0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6759FF">
              <w:rPr>
                <w:sz w:val="22"/>
                <w:szCs w:val="22"/>
              </w:rPr>
              <w:t>Invitrogen</w:t>
            </w:r>
            <w:r w:rsidRPr="006759FF">
              <w:rPr>
                <w:sz w:val="22"/>
                <w:szCs w:val="22"/>
                <w:vertAlign w:val="superscript"/>
              </w:rPr>
              <w:t>TM</w:t>
            </w:r>
            <w:proofErr w:type="spellEnd"/>
          </w:p>
        </w:tc>
        <w:tc>
          <w:tcPr>
            <w:tcW w:w="3311" w:type="dxa"/>
            <w:vAlign w:val="center"/>
          </w:tcPr>
          <w:p w14:paraId="1A92AD69" w14:textId="77777777" w:rsidR="00F319B1" w:rsidRPr="006759FF" w:rsidRDefault="00F319B1" w:rsidP="00A0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>Cat# C10422</w:t>
            </w:r>
          </w:p>
        </w:tc>
      </w:tr>
      <w:tr w:rsidR="00F319B1" w:rsidRPr="003E1FEC" w14:paraId="1F775D70" w14:textId="77777777" w:rsidTr="00A03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2" w:type="dxa"/>
            <w:gridSpan w:val="3"/>
            <w:vAlign w:val="center"/>
          </w:tcPr>
          <w:p w14:paraId="672C098D" w14:textId="77777777" w:rsidR="00F319B1" w:rsidRPr="006759FF" w:rsidRDefault="00F319B1" w:rsidP="00A03050">
            <w:pPr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 xml:space="preserve"> Software</w:t>
            </w:r>
          </w:p>
        </w:tc>
      </w:tr>
      <w:tr w:rsidR="00F319B1" w:rsidRPr="003E1FEC" w14:paraId="7BBFD467" w14:textId="77777777" w:rsidTr="00A0305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414844CA" w14:textId="77777777" w:rsidR="00F319B1" w:rsidRPr="006759FF" w:rsidRDefault="00F319B1" w:rsidP="00A03050">
            <w:pPr>
              <w:rPr>
                <w:sz w:val="22"/>
                <w:szCs w:val="22"/>
              </w:rPr>
            </w:pPr>
            <w:proofErr w:type="spellStart"/>
            <w:r w:rsidRPr="006759FF">
              <w:rPr>
                <w:sz w:val="22"/>
                <w:szCs w:val="22"/>
              </w:rPr>
              <w:t>FlowJo</w:t>
            </w:r>
            <w:r w:rsidRPr="006759FF">
              <w:rPr>
                <w:sz w:val="22"/>
                <w:szCs w:val="22"/>
                <w:vertAlign w:val="superscript"/>
              </w:rPr>
              <w:t>TM</w:t>
            </w:r>
            <w:proofErr w:type="spellEnd"/>
            <w:r w:rsidRPr="006759FF">
              <w:rPr>
                <w:sz w:val="22"/>
                <w:szCs w:val="22"/>
              </w:rPr>
              <w:t xml:space="preserve"> Software</w:t>
            </w:r>
          </w:p>
        </w:tc>
        <w:tc>
          <w:tcPr>
            <w:tcW w:w="2693" w:type="dxa"/>
            <w:vAlign w:val="center"/>
          </w:tcPr>
          <w:p w14:paraId="0C83CE94" w14:textId="77777777" w:rsidR="00F319B1" w:rsidRPr="006759FF" w:rsidRDefault="00F319B1" w:rsidP="00A0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>BD Biosciences</w:t>
            </w:r>
          </w:p>
        </w:tc>
        <w:tc>
          <w:tcPr>
            <w:tcW w:w="3311" w:type="dxa"/>
            <w:vAlign w:val="center"/>
          </w:tcPr>
          <w:p w14:paraId="3798CB66" w14:textId="77777777" w:rsidR="00F319B1" w:rsidRPr="006759FF" w:rsidRDefault="00F319B1" w:rsidP="00A0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 xml:space="preserve">Version 10.8.2 </w:t>
            </w:r>
            <w:hyperlink r:id="rId4" w:history="1">
              <w:r w:rsidRPr="006759FF">
                <w:rPr>
                  <w:color w:val="0000FF"/>
                  <w:sz w:val="22"/>
                  <w:szCs w:val="22"/>
                  <w:u w:val="single"/>
                </w:rPr>
                <w:t>https://www.flowjo.com/</w:t>
              </w:r>
            </w:hyperlink>
          </w:p>
        </w:tc>
      </w:tr>
      <w:tr w:rsidR="00F319B1" w:rsidRPr="003E1FEC" w14:paraId="59E76F3C" w14:textId="77777777" w:rsidTr="00A03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09447725" w14:textId="77777777" w:rsidR="00F319B1" w:rsidRPr="006759FF" w:rsidRDefault="00F319B1" w:rsidP="00A03050">
            <w:pPr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>GraphPad Prism</w:t>
            </w:r>
          </w:p>
        </w:tc>
        <w:tc>
          <w:tcPr>
            <w:tcW w:w="2693" w:type="dxa"/>
            <w:vAlign w:val="center"/>
          </w:tcPr>
          <w:p w14:paraId="229B865B" w14:textId="77777777" w:rsidR="00F319B1" w:rsidRPr="006759FF" w:rsidRDefault="00F319B1" w:rsidP="00A0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>GraphPad Software</w:t>
            </w:r>
          </w:p>
        </w:tc>
        <w:tc>
          <w:tcPr>
            <w:tcW w:w="3311" w:type="dxa"/>
            <w:vAlign w:val="center"/>
          </w:tcPr>
          <w:p w14:paraId="437E2893" w14:textId="77777777" w:rsidR="00F319B1" w:rsidRPr="006759FF" w:rsidRDefault="00F319B1" w:rsidP="00A0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 xml:space="preserve">Version 10.1.1 </w:t>
            </w:r>
            <w:hyperlink r:id="rId5" w:history="1">
              <w:r w:rsidRPr="006759FF">
                <w:rPr>
                  <w:color w:val="0000FF"/>
                  <w:sz w:val="22"/>
                  <w:szCs w:val="22"/>
                  <w:u w:val="single"/>
                </w:rPr>
                <w:t>https://www.graphpad.com/</w:t>
              </w:r>
            </w:hyperlink>
          </w:p>
        </w:tc>
      </w:tr>
      <w:tr w:rsidR="00F319B1" w:rsidRPr="003E1FEC" w14:paraId="767C0BCE" w14:textId="77777777" w:rsidTr="00A0305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2" w:type="dxa"/>
            <w:gridSpan w:val="3"/>
            <w:vAlign w:val="center"/>
          </w:tcPr>
          <w:p w14:paraId="1EA336DA" w14:textId="77777777" w:rsidR="00F319B1" w:rsidRPr="006759FF" w:rsidRDefault="00F319B1" w:rsidP="00A03050">
            <w:pPr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 xml:space="preserve"> Other</w:t>
            </w:r>
          </w:p>
        </w:tc>
      </w:tr>
      <w:tr w:rsidR="00F319B1" w:rsidRPr="003E1FEC" w14:paraId="04A0BBA9" w14:textId="77777777" w:rsidTr="00A03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0FDDCA09" w14:textId="77777777" w:rsidR="00F319B1" w:rsidRPr="006759FF" w:rsidRDefault="00F319B1" w:rsidP="00A03050">
            <w:pPr>
              <w:rPr>
                <w:sz w:val="22"/>
                <w:szCs w:val="22"/>
              </w:rPr>
            </w:pPr>
            <w:proofErr w:type="spellStart"/>
            <w:r w:rsidRPr="006759FF">
              <w:rPr>
                <w:sz w:val="22"/>
                <w:szCs w:val="22"/>
              </w:rPr>
              <w:t>SepMate</w:t>
            </w:r>
            <w:r w:rsidRPr="006759FF">
              <w:rPr>
                <w:sz w:val="22"/>
                <w:szCs w:val="22"/>
                <w:vertAlign w:val="superscript"/>
              </w:rPr>
              <w:t>TM</w:t>
            </w:r>
            <w:proofErr w:type="spellEnd"/>
            <w:r w:rsidRPr="006759FF">
              <w:rPr>
                <w:sz w:val="22"/>
                <w:szCs w:val="22"/>
              </w:rPr>
              <w:t xml:space="preserve"> PBMC isolation tubes</w:t>
            </w:r>
          </w:p>
        </w:tc>
        <w:tc>
          <w:tcPr>
            <w:tcW w:w="2693" w:type="dxa"/>
            <w:vAlign w:val="center"/>
          </w:tcPr>
          <w:p w14:paraId="4A9C79D6" w14:textId="77777777" w:rsidR="00F319B1" w:rsidRPr="006759FF" w:rsidRDefault="00F319B1" w:rsidP="00A0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>STEMCELL Technologies</w:t>
            </w:r>
          </w:p>
        </w:tc>
        <w:tc>
          <w:tcPr>
            <w:tcW w:w="3311" w:type="dxa"/>
            <w:vAlign w:val="center"/>
          </w:tcPr>
          <w:p w14:paraId="6FFAD3EA" w14:textId="77777777" w:rsidR="00F319B1" w:rsidRPr="006759FF" w:rsidRDefault="00F319B1" w:rsidP="00A0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>Cat# 85415</w:t>
            </w:r>
          </w:p>
        </w:tc>
      </w:tr>
      <w:tr w:rsidR="00F319B1" w:rsidRPr="003E1FEC" w14:paraId="779B7008" w14:textId="77777777" w:rsidTr="00A0305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254BFB6B" w14:textId="77777777" w:rsidR="00F319B1" w:rsidRPr="006759FF" w:rsidRDefault="00F319B1" w:rsidP="00A03050">
            <w:pPr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>Vacutainer EDTA Tubes</w:t>
            </w:r>
          </w:p>
        </w:tc>
        <w:tc>
          <w:tcPr>
            <w:tcW w:w="2693" w:type="dxa"/>
            <w:vAlign w:val="center"/>
          </w:tcPr>
          <w:p w14:paraId="6EF8F41C" w14:textId="77777777" w:rsidR="00F319B1" w:rsidRPr="006759FF" w:rsidRDefault="00F319B1" w:rsidP="00A0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>BD Biosciences</w:t>
            </w:r>
          </w:p>
        </w:tc>
        <w:tc>
          <w:tcPr>
            <w:tcW w:w="3311" w:type="dxa"/>
            <w:vAlign w:val="center"/>
          </w:tcPr>
          <w:p w14:paraId="5FB9D7DF" w14:textId="77777777" w:rsidR="00F319B1" w:rsidRPr="006759FF" w:rsidRDefault="00F319B1" w:rsidP="00A0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>Cat# 366643</w:t>
            </w:r>
          </w:p>
        </w:tc>
      </w:tr>
      <w:tr w:rsidR="00F319B1" w:rsidRPr="003E1FEC" w14:paraId="39B3FD61" w14:textId="77777777" w:rsidTr="00A03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2125E3EF" w14:textId="77777777" w:rsidR="00F319B1" w:rsidRPr="006759FF" w:rsidRDefault="00F319B1" w:rsidP="00A03050">
            <w:pPr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>Vacutainer SST</w:t>
            </w:r>
            <w:r w:rsidRPr="006759FF">
              <w:rPr>
                <w:sz w:val="22"/>
                <w:szCs w:val="22"/>
                <w:vertAlign w:val="superscript"/>
              </w:rPr>
              <w:t>TM</w:t>
            </w:r>
            <w:r w:rsidRPr="006759FF">
              <w:rPr>
                <w:sz w:val="22"/>
                <w:szCs w:val="22"/>
              </w:rPr>
              <w:t xml:space="preserve"> Tubes</w:t>
            </w:r>
          </w:p>
        </w:tc>
        <w:tc>
          <w:tcPr>
            <w:tcW w:w="2693" w:type="dxa"/>
            <w:vAlign w:val="center"/>
          </w:tcPr>
          <w:p w14:paraId="45A6196C" w14:textId="77777777" w:rsidR="00F319B1" w:rsidRPr="006759FF" w:rsidRDefault="00F319B1" w:rsidP="00A0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>BD Biosciences</w:t>
            </w:r>
          </w:p>
        </w:tc>
        <w:tc>
          <w:tcPr>
            <w:tcW w:w="3311" w:type="dxa"/>
            <w:vAlign w:val="center"/>
          </w:tcPr>
          <w:p w14:paraId="102A16A9" w14:textId="77777777" w:rsidR="00F319B1" w:rsidRPr="006759FF" w:rsidRDefault="00F319B1" w:rsidP="00A0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>Cat# 367986</w:t>
            </w:r>
          </w:p>
        </w:tc>
      </w:tr>
      <w:tr w:rsidR="00F319B1" w:rsidRPr="003E1FEC" w14:paraId="06CDE0DC" w14:textId="77777777" w:rsidTr="00A0305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490C3D9E" w14:textId="77777777" w:rsidR="00F319B1" w:rsidRPr="006759FF" w:rsidRDefault="00F319B1" w:rsidP="00A03050">
            <w:pPr>
              <w:rPr>
                <w:sz w:val="22"/>
                <w:szCs w:val="22"/>
              </w:rPr>
            </w:pPr>
            <w:proofErr w:type="spellStart"/>
            <w:r w:rsidRPr="006759FF">
              <w:rPr>
                <w:sz w:val="22"/>
                <w:szCs w:val="22"/>
              </w:rPr>
              <w:t>CytoFLEX</w:t>
            </w:r>
            <w:proofErr w:type="spellEnd"/>
            <w:r w:rsidRPr="006759FF">
              <w:rPr>
                <w:sz w:val="22"/>
                <w:szCs w:val="22"/>
              </w:rPr>
              <w:t xml:space="preserve"> LX Flow Cytometer</w:t>
            </w:r>
          </w:p>
        </w:tc>
        <w:tc>
          <w:tcPr>
            <w:tcW w:w="2693" w:type="dxa"/>
            <w:vAlign w:val="center"/>
          </w:tcPr>
          <w:p w14:paraId="75A4A5E5" w14:textId="77777777" w:rsidR="00F319B1" w:rsidRPr="006759FF" w:rsidRDefault="00F319B1" w:rsidP="00A0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>Beckman Coulter</w:t>
            </w:r>
          </w:p>
        </w:tc>
        <w:tc>
          <w:tcPr>
            <w:tcW w:w="3311" w:type="dxa"/>
            <w:vAlign w:val="center"/>
          </w:tcPr>
          <w:p w14:paraId="487D37AE" w14:textId="77777777" w:rsidR="00F319B1" w:rsidRPr="006759FF" w:rsidRDefault="00F319B1" w:rsidP="00A0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759FF">
              <w:rPr>
                <w:sz w:val="22"/>
                <w:szCs w:val="22"/>
              </w:rPr>
              <w:t>N/A</w:t>
            </w:r>
          </w:p>
        </w:tc>
      </w:tr>
    </w:tbl>
    <w:p w14:paraId="233818D0" w14:textId="77777777" w:rsidR="00F319B1" w:rsidRDefault="00F319B1" w:rsidP="00F319B1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3A1CA294" w14:textId="77777777" w:rsidR="00F319B1" w:rsidRPr="001F1D45" w:rsidRDefault="00F319B1" w:rsidP="00F319B1">
      <w:pPr>
        <w:spacing w:line="276" w:lineRule="auto"/>
        <w:jc w:val="both"/>
        <w:rPr>
          <w:b/>
          <w:bCs/>
          <w:lang w:val="en-US"/>
        </w:rPr>
      </w:pPr>
      <w:r w:rsidRPr="001F1D45">
        <w:rPr>
          <w:b/>
          <w:bCs/>
        </w:rPr>
        <w:lastRenderedPageBreak/>
        <w:t xml:space="preserve">Table S2. </w:t>
      </w:r>
      <w:r w:rsidRPr="001F1D45">
        <w:rPr>
          <w:b/>
          <w:bCs/>
          <w:lang w:val="en-US"/>
        </w:rPr>
        <w:t>Effect of semaglutide on the percent change from baseline in circulating ALDH</w:t>
      </w:r>
      <w:r w:rsidRPr="001F1D45">
        <w:rPr>
          <w:b/>
          <w:bCs/>
          <w:vertAlign w:val="superscript"/>
          <w:lang w:val="en-US"/>
        </w:rPr>
        <w:t>hi</w:t>
      </w:r>
      <w:r w:rsidRPr="001F1D45">
        <w:rPr>
          <w:b/>
          <w:bCs/>
          <w:lang w:val="en-US"/>
        </w:rPr>
        <w:t>SSC</w:t>
      </w:r>
      <w:r w:rsidRPr="001F1D45">
        <w:rPr>
          <w:b/>
          <w:bCs/>
          <w:vertAlign w:val="superscript"/>
          <w:lang w:val="en-US"/>
        </w:rPr>
        <w:t>low</w:t>
      </w:r>
      <w:r w:rsidRPr="001F1D45">
        <w:rPr>
          <w:b/>
          <w:bCs/>
          <w:lang w:val="en-US"/>
        </w:rPr>
        <w:t xml:space="preserve"> VR progenitor cells and ALDH</w:t>
      </w:r>
      <w:r w:rsidRPr="001F1D45">
        <w:rPr>
          <w:b/>
          <w:bCs/>
          <w:vertAlign w:val="superscript"/>
          <w:lang w:val="en-US"/>
        </w:rPr>
        <w:t>hi</w:t>
      </w:r>
      <w:r w:rsidRPr="001F1D45">
        <w:rPr>
          <w:b/>
          <w:bCs/>
          <w:lang w:val="en-US"/>
        </w:rPr>
        <w:t>SSC</w:t>
      </w:r>
      <w:r w:rsidRPr="001F1D45">
        <w:rPr>
          <w:b/>
          <w:bCs/>
          <w:vertAlign w:val="superscript"/>
          <w:lang w:val="en-US"/>
        </w:rPr>
        <w:t>hi</w:t>
      </w:r>
      <w:r w:rsidRPr="001F1D45">
        <w:rPr>
          <w:b/>
          <w:bCs/>
          <w:lang w:val="en-US"/>
        </w:rPr>
        <w:t xml:space="preserve"> pro-inflammatory granulocyte precursors. </w:t>
      </w:r>
    </w:p>
    <w:p w14:paraId="7795D863" w14:textId="77777777" w:rsidR="00F319B1" w:rsidRPr="003E1FEC" w:rsidRDefault="00F319B1" w:rsidP="00F319B1">
      <w:pPr>
        <w:rPr>
          <w:b/>
          <w:bCs/>
          <w:sz w:val="20"/>
          <w:szCs w:val="20"/>
          <w:lang w:val="en-US"/>
        </w:rPr>
      </w:pPr>
    </w:p>
    <w:tbl>
      <w:tblPr>
        <w:tblStyle w:val="ListTable1Light-Accent6"/>
        <w:tblW w:w="9450" w:type="dxa"/>
        <w:tblLayout w:type="fixed"/>
        <w:tblLook w:val="04A0" w:firstRow="1" w:lastRow="0" w:firstColumn="1" w:lastColumn="0" w:noHBand="0" w:noVBand="1"/>
      </w:tblPr>
      <w:tblGrid>
        <w:gridCol w:w="2410"/>
        <w:gridCol w:w="2410"/>
        <w:gridCol w:w="2551"/>
        <w:gridCol w:w="2079"/>
      </w:tblGrid>
      <w:tr w:rsidR="00F319B1" w:rsidRPr="001F1D45" w14:paraId="114FD037" w14:textId="77777777" w:rsidTr="00A030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EFEDDD"/>
              <w:right w:val="single" w:sz="4" w:space="0" w:color="EFEDDD"/>
            </w:tcBorders>
            <w:vAlign w:val="center"/>
          </w:tcPr>
          <w:p w14:paraId="4A9B38E3" w14:textId="77777777" w:rsidR="00F319B1" w:rsidRPr="001F1D45" w:rsidRDefault="00F319B1" w:rsidP="00A03050">
            <w:pPr>
              <w:jc w:val="center"/>
              <w:rPr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EFEDDD"/>
              <w:bottom w:val="single" w:sz="4" w:space="0" w:color="EFEDDD"/>
              <w:right w:val="single" w:sz="4" w:space="0" w:color="EFEDDD"/>
            </w:tcBorders>
            <w:vAlign w:val="center"/>
          </w:tcPr>
          <w:p w14:paraId="3FE23E19" w14:textId="77777777" w:rsidR="00F319B1" w:rsidRPr="001F1D45" w:rsidRDefault="00F319B1" w:rsidP="00A030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F1D45">
              <w:t>Usual Care (</w:t>
            </w:r>
            <w:r w:rsidRPr="001F1D45">
              <w:rPr>
                <w:i/>
                <w:iCs/>
              </w:rPr>
              <w:t>n</w:t>
            </w:r>
            <w:r w:rsidRPr="001F1D45">
              <w:t xml:space="preserve"> = 24)</w:t>
            </w:r>
          </w:p>
        </w:tc>
        <w:tc>
          <w:tcPr>
            <w:tcW w:w="2551" w:type="dxa"/>
            <w:tcBorders>
              <w:bottom w:val="single" w:sz="4" w:space="0" w:color="EFEDDD"/>
              <w:right w:val="single" w:sz="4" w:space="0" w:color="EFEDDD"/>
            </w:tcBorders>
            <w:vAlign w:val="center"/>
          </w:tcPr>
          <w:p w14:paraId="6575128E" w14:textId="77777777" w:rsidR="00F319B1" w:rsidRPr="001F1D45" w:rsidRDefault="00F319B1" w:rsidP="00A030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F1D45">
              <w:t>Semaglutide (</w:t>
            </w:r>
            <w:r w:rsidRPr="001F1D45">
              <w:rPr>
                <w:i/>
                <w:iCs/>
              </w:rPr>
              <w:t>n</w:t>
            </w:r>
            <w:r w:rsidRPr="001F1D45">
              <w:t xml:space="preserve"> = 22)</w:t>
            </w:r>
          </w:p>
        </w:tc>
        <w:tc>
          <w:tcPr>
            <w:tcW w:w="2079" w:type="dxa"/>
            <w:tcBorders>
              <w:left w:val="single" w:sz="4" w:space="0" w:color="EFEDDD"/>
              <w:bottom w:val="single" w:sz="4" w:space="0" w:color="EFEDDD"/>
            </w:tcBorders>
            <w:vAlign w:val="center"/>
          </w:tcPr>
          <w:p w14:paraId="5755CABE" w14:textId="77777777" w:rsidR="00F319B1" w:rsidRPr="001F1D45" w:rsidRDefault="00F319B1" w:rsidP="00A030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1F1D45">
              <w:rPr>
                <w:i/>
                <w:iCs/>
              </w:rPr>
              <w:t>P</w:t>
            </w:r>
          </w:p>
        </w:tc>
      </w:tr>
      <w:tr w:rsidR="00F319B1" w:rsidRPr="001F1D45" w14:paraId="31FC1674" w14:textId="77777777" w:rsidTr="00A03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EFEDDD"/>
              <w:right w:val="single" w:sz="4" w:space="0" w:color="EFEDDD"/>
            </w:tcBorders>
            <w:vAlign w:val="center"/>
          </w:tcPr>
          <w:p w14:paraId="3DF384C1" w14:textId="77777777" w:rsidR="00F319B1" w:rsidRPr="001F1D45" w:rsidRDefault="00F319B1" w:rsidP="00A03050">
            <w:r w:rsidRPr="001F1D45">
              <w:t>ALDH</w:t>
            </w:r>
            <w:r w:rsidRPr="001F1D45">
              <w:rPr>
                <w:vertAlign w:val="superscript"/>
              </w:rPr>
              <w:t>hi</w:t>
            </w:r>
            <w:r w:rsidRPr="001F1D45">
              <w:t>SSC</w:t>
            </w:r>
            <w:r w:rsidRPr="001F1D45">
              <w:rPr>
                <w:vertAlign w:val="superscript"/>
              </w:rPr>
              <w:t>low</w:t>
            </w:r>
          </w:p>
        </w:tc>
        <w:tc>
          <w:tcPr>
            <w:tcW w:w="2410" w:type="dxa"/>
            <w:tcBorders>
              <w:top w:val="single" w:sz="4" w:space="0" w:color="EFEDDD"/>
              <w:left w:val="single" w:sz="4" w:space="0" w:color="EFEDDD"/>
              <w:right w:val="single" w:sz="4" w:space="0" w:color="EFEDDD"/>
            </w:tcBorders>
            <w:vAlign w:val="center"/>
          </w:tcPr>
          <w:p w14:paraId="4238B17C" w14:textId="77777777" w:rsidR="00F319B1" w:rsidRPr="001F1D45" w:rsidRDefault="00F319B1" w:rsidP="00A030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1D45">
              <w:rPr>
                <w:lang w:val="en-US"/>
              </w:rPr>
              <w:t>+0.8%</w:t>
            </w:r>
          </w:p>
        </w:tc>
        <w:tc>
          <w:tcPr>
            <w:tcW w:w="2551" w:type="dxa"/>
            <w:tcBorders>
              <w:top w:val="single" w:sz="4" w:space="0" w:color="EFEDDD"/>
              <w:right w:val="single" w:sz="4" w:space="0" w:color="EFEDDD"/>
            </w:tcBorders>
            <w:vAlign w:val="center"/>
          </w:tcPr>
          <w:p w14:paraId="13FDC5EE" w14:textId="77777777" w:rsidR="00F319B1" w:rsidRPr="001F1D45" w:rsidRDefault="00F319B1" w:rsidP="00A030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F1D45">
              <w:rPr>
                <w:lang w:val="en-US"/>
              </w:rPr>
              <w:t>+34.8%</w:t>
            </w:r>
          </w:p>
        </w:tc>
        <w:tc>
          <w:tcPr>
            <w:tcW w:w="2079" w:type="dxa"/>
            <w:tcBorders>
              <w:top w:val="single" w:sz="4" w:space="0" w:color="EFEDDD"/>
              <w:left w:val="single" w:sz="4" w:space="0" w:color="EFEDDD"/>
            </w:tcBorders>
            <w:vAlign w:val="center"/>
          </w:tcPr>
          <w:p w14:paraId="099EF3D0" w14:textId="77777777" w:rsidR="00F319B1" w:rsidRPr="001F1D45" w:rsidRDefault="00F319B1" w:rsidP="00A030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F1D45">
              <w:rPr>
                <w:b/>
                <w:bCs/>
              </w:rPr>
              <w:t>0.036</w:t>
            </w:r>
          </w:p>
        </w:tc>
      </w:tr>
      <w:tr w:rsidR="00F319B1" w:rsidRPr="001F1D45" w14:paraId="617027CC" w14:textId="77777777" w:rsidTr="00A0305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EFEDDD"/>
            </w:tcBorders>
            <w:vAlign w:val="center"/>
          </w:tcPr>
          <w:p w14:paraId="2EF63A35" w14:textId="77777777" w:rsidR="00F319B1" w:rsidRPr="001F1D45" w:rsidRDefault="00F319B1" w:rsidP="00A03050">
            <w:pPr>
              <w:rPr>
                <w:vertAlign w:val="superscript"/>
              </w:rPr>
            </w:pPr>
            <w:r w:rsidRPr="001F1D45">
              <w:t>CD34</w:t>
            </w:r>
            <w:r w:rsidRPr="001F1D45">
              <w:rPr>
                <w:vertAlign w:val="superscript"/>
              </w:rPr>
              <w:t>+</w:t>
            </w:r>
          </w:p>
        </w:tc>
        <w:tc>
          <w:tcPr>
            <w:tcW w:w="2410" w:type="dxa"/>
            <w:tcBorders>
              <w:left w:val="single" w:sz="4" w:space="0" w:color="EFEDDD"/>
              <w:right w:val="single" w:sz="4" w:space="0" w:color="EFEDDD"/>
            </w:tcBorders>
            <w:vAlign w:val="center"/>
          </w:tcPr>
          <w:p w14:paraId="3723C378" w14:textId="77777777" w:rsidR="00F319B1" w:rsidRPr="001F1D45" w:rsidRDefault="00F319B1" w:rsidP="00A030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1D45">
              <w:rPr>
                <w:lang w:val="en-US"/>
              </w:rPr>
              <w:t>+10.5%</w:t>
            </w:r>
          </w:p>
        </w:tc>
        <w:tc>
          <w:tcPr>
            <w:tcW w:w="2551" w:type="dxa"/>
            <w:tcBorders>
              <w:right w:val="single" w:sz="4" w:space="0" w:color="EFEDDD"/>
            </w:tcBorders>
            <w:vAlign w:val="center"/>
          </w:tcPr>
          <w:p w14:paraId="720E9F9E" w14:textId="77777777" w:rsidR="00F319B1" w:rsidRPr="001F1D45" w:rsidRDefault="00F319B1" w:rsidP="00A030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1D45">
              <w:rPr>
                <w:lang w:val="en-US"/>
              </w:rPr>
              <w:t>+27.7%</w:t>
            </w:r>
          </w:p>
        </w:tc>
        <w:tc>
          <w:tcPr>
            <w:tcW w:w="2079" w:type="dxa"/>
            <w:tcBorders>
              <w:left w:val="single" w:sz="4" w:space="0" w:color="EFEDDD"/>
            </w:tcBorders>
            <w:vAlign w:val="center"/>
          </w:tcPr>
          <w:p w14:paraId="360E661D" w14:textId="77777777" w:rsidR="00F319B1" w:rsidRPr="001F1D45" w:rsidRDefault="00F319B1" w:rsidP="00A030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1D45">
              <w:t>0.469</w:t>
            </w:r>
          </w:p>
        </w:tc>
      </w:tr>
      <w:tr w:rsidR="00F319B1" w:rsidRPr="001F1D45" w14:paraId="5FC85491" w14:textId="77777777" w:rsidTr="00A03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EFEDDD"/>
            </w:tcBorders>
            <w:vAlign w:val="center"/>
          </w:tcPr>
          <w:p w14:paraId="26B39EF8" w14:textId="77777777" w:rsidR="00F319B1" w:rsidRPr="001F1D45" w:rsidRDefault="00F319B1" w:rsidP="00A03050">
            <w:pPr>
              <w:rPr>
                <w:vertAlign w:val="superscript"/>
              </w:rPr>
            </w:pPr>
            <w:r w:rsidRPr="001F1D45">
              <w:t>CD133</w:t>
            </w:r>
            <w:r w:rsidRPr="001F1D45">
              <w:rPr>
                <w:vertAlign w:val="superscript"/>
              </w:rPr>
              <w:t>+</w:t>
            </w:r>
          </w:p>
        </w:tc>
        <w:tc>
          <w:tcPr>
            <w:tcW w:w="2410" w:type="dxa"/>
            <w:tcBorders>
              <w:left w:val="single" w:sz="4" w:space="0" w:color="EFEDDD"/>
              <w:right w:val="single" w:sz="4" w:space="0" w:color="EFEDDD"/>
            </w:tcBorders>
            <w:vAlign w:val="center"/>
          </w:tcPr>
          <w:p w14:paraId="53E64C1C" w14:textId="77777777" w:rsidR="00F319B1" w:rsidRPr="001F1D45" w:rsidRDefault="00F319B1" w:rsidP="00A030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1D45">
              <w:rPr>
                <w:lang w:val="en-US"/>
              </w:rPr>
              <w:t>+36.4%</w:t>
            </w:r>
          </w:p>
        </w:tc>
        <w:tc>
          <w:tcPr>
            <w:tcW w:w="2551" w:type="dxa"/>
            <w:tcBorders>
              <w:right w:val="single" w:sz="4" w:space="0" w:color="EFEDDD"/>
            </w:tcBorders>
            <w:vAlign w:val="center"/>
          </w:tcPr>
          <w:p w14:paraId="4502BAF8" w14:textId="77777777" w:rsidR="00F319B1" w:rsidRPr="001F1D45" w:rsidRDefault="00F319B1" w:rsidP="00A030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1D45">
              <w:rPr>
                <w:lang w:val="en-US"/>
              </w:rPr>
              <w:t>+41.0%</w:t>
            </w:r>
          </w:p>
        </w:tc>
        <w:tc>
          <w:tcPr>
            <w:tcW w:w="2079" w:type="dxa"/>
            <w:tcBorders>
              <w:left w:val="single" w:sz="4" w:space="0" w:color="EFEDDD"/>
            </w:tcBorders>
            <w:vAlign w:val="center"/>
          </w:tcPr>
          <w:p w14:paraId="14CB8C0C" w14:textId="77777777" w:rsidR="00F319B1" w:rsidRPr="001F1D45" w:rsidRDefault="00F319B1" w:rsidP="00A030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1D45">
              <w:t>0.887</w:t>
            </w:r>
          </w:p>
        </w:tc>
      </w:tr>
      <w:tr w:rsidR="00F319B1" w:rsidRPr="001F1D45" w14:paraId="7FFEC832" w14:textId="77777777" w:rsidTr="00A0305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EFEDDD"/>
            </w:tcBorders>
            <w:vAlign w:val="center"/>
          </w:tcPr>
          <w:p w14:paraId="23611EF6" w14:textId="77777777" w:rsidR="00F319B1" w:rsidRPr="001F1D45" w:rsidRDefault="00F319B1" w:rsidP="00A03050">
            <w:r w:rsidRPr="001F1D45">
              <w:t>CD45</w:t>
            </w:r>
            <w:r w:rsidRPr="001F1D45">
              <w:rPr>
                <w:vertAlign w:val="superscript"/>
              </w:rPr>
              <w:t>+</w:t>
            </w:r>
          </w:p>
        </w:tc>
        <w:tc>
          <w:tcPr>
            <w:tcW w:w="2410" w:type="dxa"/>
            <w:tcBorders>
              <w:left w:val="single" w:sz="4" w:space="0" w:color="EFEDDD"/>
              <w:right w:val="single" w:sz="4" w:space="0" w:color="EFEDDD"/>
            </w:tcBorders>
            <w:vAlign w:val="center"/>
          </w:tcPr>
          <w:p w14:paraId="5FED8680" w14:textId="77777777" w:rsidR="00F319B1" w:rsidRPr="001F1D45" w:rsidRDefault="00F319B1" w:rsidP="00A030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1D45">
              <w:rPr>
                <w:lang w:val="en-US"/>
              </w:rPr>
              <w:t>-2.8%</w:t>
            </w:r>
          </w:p>
        </w:tc>
        <w:tc>
          <w:tcPr>
            <w:tcW w:w="2551" w:type="dxa"/>
            <w:tcBorders>
              <w:right w:val="single" w:sz="4" w:space="0" w:color="EFEDDD"/>
            </w:tcBorders>
            <w:vAlign w:val="center"/>
          </w:tcPr>
          <w:p w14:paraId="364DD31D" w14:textId="77777777" w:rsidR="00F319B1" w:rsidRPr="001F1D45" w:rsidRDefault="00F319B1" w:rsidP="00A030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F1D45">
              <w:rPr>
                <w:lang w:val="en-US"/>
              </w:rPr>
              <w:t>+40.1%</w:t>
            </w:r>
          </w:p>
        </w:tc>
        <w:tc>
          <w:tcPr>
            <w:tcW w:w="2079" w:type="dxa"/>
            <w:tcBorders>
              <w:left w:val="single" w:sz="4" w:space="0" w:color="EFEDDD"/>
            </w:tcBorders>
            <w:vAlign w:val="center"/>
          </w:tcPr>
          <w:p w14:paraId="62A8C79D" w14:textId="77777777" w:rsidR="00F319B1" w:rsidRPr="001F1D45" w:rsidRDefault="00F319B1" w:rsidP="00A030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F1D45">
              <w:rPr>
                <w:b/>
                <w:bCs/>
              </w:rPr>
              <w:t>0.017</w:t>
            </w:r>
          </w:p>
        </w:tc>
      </w:tr>
      <w:tr w:rsidR="00F319B1" w:rsidRPr="001F1D45" w14:paraId="69DEC7E7" w14:textId="77777777" w:rsidTr="00A03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EFEDDD"/>
            </w:tcBorders>
            <w:vAlign w:val="center"/>
          </w:tcPr>
          <w:p w14:paraId="6C531129" w14:textId="77777777" w:rsidR="00F319B1" w:rsidRPr="001F1D45" w:rsidRDefault="00F319B1" w:rsidP="00A03050">
            <w:r w:rsidRPr="001F1D45">
              <w:t>CD34</w:t>
            </w:r>
            <w:r w:rsidRPr="001F1D45">
              <w:rPr>
                <w:vertAlign w:val="superscript"/>
              </w:rPr>
              <w:t>+</w:t>
            </w:r>
            <w:r w:rsidRPr="001F1D45">
              <w:t>CD133</w:t>
            </w:r>
            <w:r w:rsidRPr="001F1D45">
              <w:rPr>
                <w:vertAlign w:val="superscript"/>
              </w:rPr>
              <w:t>+</w:t>
            </w:r>
          </w:p>
        </w:tc>
        <w:tc>
          <w:tcPr>
            <w:tcW w:w="2410" w:type="dxa"/>
            <w:tcBorders>
              <w:left w:val="single" w:sz="4" w:space="0" w:color="EFEDDD"/>
              <w:right w:val="single" w:sz="4" w:space="0" w:color="EFEDDD"/>
            </w:tcBorders>
            <w:vAlign w:val="center"/>
          </w:tcPr>
          <w:p w14:paraId="49C63A6B" w14:textId="77777777" w:rsidR="00F319B1" w:rsidRPr="001F1D45" w:rsidRDefault="00F319B1" w:rsidP="00A030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1D45">
              <w:rPr>
                <w:lang w:val="en-US"/>
              </w:rPr>
              <w:t>+50.6%</w:t>
            </w:r>
          </w:p>
        </w:tc>
        <w:tc>
          <w:tcPr>
            <w:tcW w:w="2551" w:type="dxa"/>
            <w:tcBorders>
              <w:right w:val="single" w:sz="4" w:space="0" w:color="EFEDDD"/>
            </w:tcBorders>
            <w:vAlign w:val="center"/>
          </w:tcPr>
          <w:p w14:paraId="54BC03B2" w14:textId="77777777" w:rsidR="00F319B1" w:rsidRPr="001F1D45" w:rsidRDefault="00F319B1" w:rsidP="00A030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1D45">
              <w:rPr>
                <w:lang w:val="en-US"/>
              </w:rPr>
              <w:t>+25.6%</w:t>
            </w:r>
          </w:p>
        </w:tc>
        <w:tc>
          <w:tcPr>
            <w:tcW w:w="2079" w:type="dxa"/>
            <w:tcBorders>
              <w:left w:val="single" w:sz="4" w:space="0" w:color="EFEDDD"/>
            </w:tcBorders>
            <w:vAlign w:val="center"/>
          </w:tcPr>
          <w:p w14:paraId="4BE6A1EC" w14:textId="77777777" w:rsidR="00F319B1" w:rsidRPr="001F1D45" w:rsidRDefault="00F319B1" w:rsidP="00A030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1D45">
              <w:t>0.492</w:t>
            </w:r>
          </w:p>
        </w:tc>
      </w:tr>
      <w:tr w:rsidR="00F319B1" w:rsidRPr="001F1D45" w14:paraId="731E8307" w14:textId="77777777" w:rsidTr="00A0305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EFEDDD"/>
            </w:tcBorders>
            <w:vAlign w:val="center"/>
          </w:tcPr>
          <w:p w14:paraId="22A7DBB6" w14:textId="77777777" w:rsidR="00F319B1" w:rsidRPr="001F1D45" w:rsidRDefault="00F319B1" w:rsidP="00A03050">
            <w:pPr>
              <w:rPr>
                <w:vertAlign w:val="superscript"/>
              </w:rPr>
            </w:pPr>
            <w:r w:rsidRPr="001F1D45">
              <w:t>CD34</w:t>
            </w:r>
            <w:r w:rsidRPr="001F1D45">
              <w:rPr>
                <w:vertAlign w:val="superscript"/>
              </w:rPr>
              <w:t>+</w:t>
            </w:r>
            <w:r w:rsidRPr="001F1D45">
              <w:t>CD133</w:t>
            </w:r>
            <w:r w:rsidRPr="001F1D45">
              <w:rPr>
                <w:vertAlign w:val="superscript"/>
              </w:rPr>
              <w:t>+</w:t>
            </w:r>
            <w:r w:rsidRPr="001F1D45">
              <w:t>CD45</w:t>
            </w:r>
            <w:r w:rsidRPr="001F1D45">
              <w:rPr>
                <w:vertAlign w:val="superscript"/>
              </w:rPr>
              <w:t>-</w:t>
            </w:r>
          </w:p>
        </w:tc>
        <w:tc>
          <w:tcPr>
            <w:tcW w:w="2410" w:type="dxa"/>
            <w:tcBorders>
              <w:left w:val="single" w:sz="4" w:space="0" w:color="EFEDDD"/>
              <w:right w:val="single" w:sz="4" w:space="0" w:color="EFEDDD"/>
            </w:tcBorders>
            <w:vAlign w:val="center"/>
          </w:tcPr>
          <w:p w14:paraId="1CA49316" w14:textId="77777777" w:rsidR="00F319B1" w:rsidRPr="001F1D45" w:rsidRDefault="00F319B1" w:rsidP="00A030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1D45">
              <w:rPr>
                <w:lang w:val="en-US"/>
              </w:rPr>
              <w:t>-2.3%</w:t>
            </w:r>
          </w:p>
        </w:tc>
        <w:tc>
          <w:tcPr>
            <w:tcW w:w="2551" w:type="dxa"/>
            <w:tcBorders>
              <w:right w:val="single" w:sz="4" w:space="0" w:color="EFEDDD"/>
            </w:tcBorders>
            <w:vAlign w:val="center"/>
          </w:tcPr>
          <w:p w14:paraId="70AB6EC8" w14:textId="77777777" w:rsidR="00F319B1" w:rsidRPr="001F1D45" w:rsidRDefault="00F319B1" w:rsidP="00A030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1D45">
              <w:rPr>
                <w:lang w:val="en-US"/>
              </w:rPr>
              <w:t>+66.2%</w:t>
            </w:r>
          </w:p>
        </w:tc>
        <w:tc>
          <w:tcPr>
            <w:tcW w:w="2079" w:type="dxa"/>
            <w:tcBorders>
              <w:left w:val="single" w:sz="4" w:space="0" w:color="EFEDDD"/>
            </w:tcBorders>
            <w:vAlign w:val="center"/>
          </w:tcPr>
          <w:p w14:paraId="7BC5ECE8" w14:textId="77777777" w:rsidR="00F319B1" w:rsidRPr="001F1D45" w:rsidRDefault="00F319B1" w:rsidP="00A030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F1D45">
              <w:rPr>
                <w:b/>
                <w:bCs/>
              </w:rPr>
              <w:t>0.037</w:t>
            </w:r>
          </w:p>
        </w:tc>
      </w:tr>
      <w:tr w:rsidR="00F319B1" w:rsidRPr="001F1D45" w14:paraId="3D046C15" w14:textId="77777777" w:rsidTr="00A03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EFEDDD"/>
            </w:tcBorders>
            <w:vAlign w:val="center"/>
          </w:tcPr>
          <w:p w14:paraId="7495A265" w14:textId="77777777" w:rsidR="00F319B1" w:rsidRPr="001F1D45" w:rsidRDefault="00F319B1" w:rsidP="00A03050">
            <w:r w:rsidRPr="001F1D45">
              <w:t>ALDH</w:t>
            </w:r>
            <w:r w:rsidRPr="001F1D45">
              <w:rPr>
                <w:vertAlign w:val="superscript"/>
              </w:rPr>
              <w:t>hi</w:t>
            </w:r>
            <w:r w:rsidRPr="001F1D45">
              <w:t>SSC</w:t>
            </w:r>
            <w:r w:rsidRPr="001F1D45">
              <w:rPr>
                <w:vertAlign w:val="superscript"/>
              </w:rPr>
              <w:t>mid</w:t>
            </w:r>
          </w:p>
        </w:tc>
        <w:tc>
          <w:tcPr>
            <w:tcW w:w="2410" w:type="dxa"/>
            <w:tcBorders>
              <w:left w:val="single" w:sz="4" w:space="0" w:color="EFEDDD"/>
              <w:right w:val="single" w:sz="4" w:space="0" w:color="EFEDDD"/>
            </w:tcBorders>
            <w:vAlign w:val="center"/>
          </w:tcPr>
          <w:p w14:paraId="2B83EA77" w14:textId="77777777" w:rsidR="00F319B1" w:rsidRPr="001F1D45" w:rsidRDefault="00F319B1" w:rsidP="00A030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1D45">
              <w:rPr>
                <w:lang w:val="en-US"/>
              </w:rPr>
              <w:t>+13.4%</w:t>
            </w:r>
          </w:p>
        </w:tc>
        <w:tc>
          <w:tcPr>
            <w:tcW w:w="2551" w:type="dxa"/>
            <w:tcBorders>
              <w:right w:val="single" w:sz="4" w:space="0" w:color="EFEDDD"/>
            </w:tcBorders>
            <w:vAlign w:val="center"/>
          </w:tcPr>
          <w:p w14:paraId="7EC68EC0" w14:textId="77777777" w:rsidR="00F319B1" w:rsidRPr="001F1D45" w:rsidRDefault="00F319B1" w:rsidP="00A030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1D45">
              <w:rPr>
                <w:lang w:val="en-US"/>
              </w:rPr>
              <w:t>+18.8%</w:t>
            </w:r>
          </w:p>
        </w:tc>
        <w:tc>
          <w:tcPr>
            <w:tcW w:w="2079" w:type="dxa"/>
            <w:tcBorders>
              <w:left w:val="single" w:sz="4" w:space="0" w:color="EFEDDD"/>
            </w:tcBorders>
            <w:vAlign w:val="center"/>
          </w:tcPr>
          <w:p w14:paraId="225F4C72" w14:textId="77777777" w:rsidR="00F319B1" w:rsidRPr="001F1D45" w:rsidRDefault="00F319B1" w:rsidP="00A030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1D45">
              <w:t>0.862</w:t>
            </w:r>
          </w:p>
        </w:tc>
      </w:tr>
      <w:tr w:rsidR="00F319B1" w:rsidRPr="001F1D45" w14:paraId="201C4CFE" w14:textId="77777777" w:rsidTr="00A0305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EFEDDD"/>
            </w:tcBorders>
            <w:vAlign w:val="center"/>
          </w:tcPr>
          <w:p w14:paraId="6DB34415" w14:textId="77777777" w:rsidR="00F319B1" w:rsidRPr="001F1D45" w:rsidRDefault="00F319B1" w:rsidP="00A03050">
            <w:r w:rsidRPr="001F1D45">
              <w:t>CD14</w:t>
            </w:r>
            <w:r w:rsidRPr="001F1D45">
              <w:rPr>
                <w:vertAlign w:val="superscript"/>
              </w:rPr>
              <w:t>+</w:t>
            </w:r>
          </w:p>
        </w:tc>
        <w:tc>
          <w:tcPr>
            <w:tcW w:w="2410" w:type="dxa"/>
            <w:tcBorders>
              <w:left w:val="single" w:sz="4" w:space="0" w:color="EFEDDD"/>
              <w:right w:val="single" w:sz="4" w:space="0" w:color="EFEDDD"/>
            </w:tcBorders>
            <w:vAlign w:val="center"/>
          </w:tcPr>
          <w:p w14:paraId="1147CD65" w14:textId="77777777" w:rsidR="00F319B1" w:rsidRPr="001F1D45" w:rsidRDefault="00F319B1" w:rsidP="00A030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1D45">
              <w:rPr>
                <w:lang w:val="en-US"/>
              </w:rPr>
              <w:t>+19.8%</w:t>
            </w:r>
          </w:p>
        </w:tc>
        <w:tc>
          <w:tcPr>
            <w:tcW w:w="2551" w:type="dxa"/>
            <w:tcBorders>
              <w:right w:val="single" w:sz="4" w:space="0" w:color="EFEDDD"/>
            </w:tcBorders>
            <w:vAlign w:val="center"/>
          </w:tcPr>
          <w:p w14:paraId="0A9F6799" w14:textId="77777777" w:rsidR="00F319B1" w:rsidRPr="001F1D45" w:rsidRDefault="00F319B1" w:rsidP="00A030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1D45">
              <w:rPr>
                <w:lang w:val="en-US"/>
              </w:rPr>
              <w:t>+25.2%</w:t>
            </w:r>
          </w:p>
        </w:tc>
        <w:tc>
          <w:tcPr>
            <w:tcW w:w="2079" w:type="dxa"/>
            <w:tcBorders>
              <w:left w:val="single" w:sz="4" w:space="0" w:color="EFEDDD"/>
            </w:tcBorders>
            <w:vAlign w:val="center"/>
          </w:tcPr>
          <w:p w14:paraId="20560C23" w14:textId="77777777" w:rsidR="00F319B1" w:rsidRPr="001F1D45" w:rsidRDefault="00F319B1" w:rsidP="00A030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1D45">
              <w:t>0.879</w:t>
            </w:r>
          </w:p>
        </w:tc>
      </w:tr>
      <w:tr w:rsidR="00F319B1" w:rsidRPr="001F1D45" w14:paraId="5F2C8FC1" w14:textId="77777777" w:rsidTr="00A03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EFEDDD"/>
            </w:tcBorders>
            <w:vAlign w:val="center"/>
          </w:tcPr>
          <w:p w14:paraId="78C2818A" w14:textId="77777777" w:rsidR="00F319B1" w:rsidRPr="001F1D45" w:rsidRDefault="00F319B1" w:rsidP="00A03050">
            <w:r w:rsidRPr="001F1D45">
              <w:t>CD14</w:t>
            </w:r>
            <w:r w:rsidRPr="001F1D45">
              <w:rPr>
                <w:vertAlign w:val="superscript"/>
              </w:rPr>
              <w:t>+</w:t>
            </w:r>
            <w:r w:rsidRPr="001F1D45">
              <w:t>CCR2</w:t>
            </w:r>
            <w:r w:rsidRPr="001F1D45">
              <w:rPr>
                <w:vertAlign w:val="superscript"/>
              </w:rPr>
              <w:t>+</w:t>
            </w:r>
          </w:p>
        </w:tc>
        <w:tc>
          <w:tcPr>
            <w:tcW w:w="2410" w:type="dxa"/>
            <w:tcBorders>
              <w:left w:val="single" w:sz="4" w:space="0" w:color="EFEDDD"/>
              <w:right w:val="single" w:sz="4" w:space="0" w:color="EFEDDD"/>
            </w:tcBorders>
            <w:vAlign w:val="center"/>
          </w:tcPr>
          <w:p w14:paraId="58F08018" w14:textId="77777777" w:rsidR="00F319B1" w:rsidRPr="001F1D45" w:rsidRDefault="00F319B1" w:rsidP="00A030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1D45">
              <w:rPr>
                <w:lang w:val="en-US"/>
              </w:rPr>
              <w:t>+20.2%</w:t>
            </w:r>
          </w:p>
        </w:tc>
        <w:tc>
          <w:tcPr>
            <w:tcW w:w="2551" w:type="dxa"/>
            <w:tcBorders>
              <w:right w:val="single" w:sz="4" w:space="0" w:color="EFEDDD"/>
            </w:tcBorders>
            <w:vAlign w:val="center"/>
          </w:tcPr>
          <w:p w14:paraId="1D6F0764" w14:textId="77777777" w:rsidR="00F319B1" w:rsidRPr="001F1D45" w:rsidRDefault="00F319B1" w:rsidP="00A030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1D45">
              <w:rPr>
                <w:lang w:val="en-US"/>
              </w:rPr>
              <w:t>+25.1%</w:t>
            </w:r>
          </w:p>
        </w:tc>
        <w:tc>
          <w:tcPr>
            <w:tcW w:w="2079" w:type="dxa"/>
            <w:tcBorders>
              <w:left w:val="single" w:sz="4" w:space="0" w:color="EFEDDD"/>
            </w:tcBorders>
            <w:vAlign w:val="center"/>
          </w:tcPr>
          <w:p w14:paraId="477B45AB" w14:textId="77777777" w:rsidR="00F319B1" w:rsidRPr="001F1D45" w:rsidRDefault="00F319B1" w:rsidP="00A030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1D45">
              <w:t>0.889</w:t>
            </w:r>
          </w:p>
        </w:tc>
      </w:tr>
      <w:tr w:rsidR="00F319B1" w:rsidRPr="001F1D45" w14:paraId="3269FCC3" w14:textId="77777777" w:rsidTr="00A0305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EFEDDD"/>
            </w:tcBorders>
            <w:vAlign w:val="center"/>
          </w:tcPr>
          <w:p w14:paraId="4B93C8C3" w14:textId="77777777" w:rsidR="00F319B1" w:rsidRPr="001F1D45" w:rsidRDefault="00F319B1" w:rsidP="00A03050">
            <w:r w:rsidRPr="001F1D45">
              <w:t>CD14</w:t>
            </w:r>
            <w:r w:rsidRPr="001F1D45">
              <w:rPr>
                <w:vertAlign w:val="superscript"/>
              </w:rPr>
              <w:t>+</w:t>
            </w:r>
            <w:r w:rsidRPr="001F1D45">
              <w:t>CD86</w:t>
            </w:r>
            <w:r w:rsidRPr="001F1D45">
              <w:rPr>
                <w:vertAlign w:val="superscript"/>
              </w:rPr>
              <w:t>+</w:t>
            </w:r>
          </w:p>
        </w:tc>
        <w:tc>
          <w:tcPr>
            <w:tcW w:w="2410" w:type="dxa"/>
            <w:tcBorders>
              <w:left w:val="single" w:sz="4" w:space="0" w:color="EFEDDD"/>
              <w:right w:val="single" w:sz="4" w:space="0" w:color="EFEDDD"/>
            </w:tcBorders>
            <w:vAlign w:val="center"/>
          </w:tcPr>
          <w:p w14:paraId="7F89BF05" w14:textId="77777777" w:rsidR="00F319B1" w:rsidRPr="001F1D45" w:rsidRDefault="00F319B1" w:rsidP="00A030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1D45">
              <w:rPr>
                <w:lang w:val="en-US"/>
              </w:rPr>
              <w:t>+17.4%</w:t>
            </w:r>
          </w:p>
        </w:tc>
        <w:tc>
          <w:tcPr>
            <w:tcW w:w="2551" w:type="dxa"/>
            <w:tcBorders>
              <w:right w:val="single" w:sz="4" w:space="0" w:color="EFEDDD"/>
            </w:tcBorders>
            <w:vAlign w:val="center"/>
          </w:tcPr>
          <w:p w14:paraId="62722F61" w14:textId="77777777" w:rsidR="00F319B1" w:rsidRPr="001F1D45" w:rsidRDefault="00F319B1" w:rsidP="00A030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1D45">
              <w:rPr>
                <w:lang w:val="en-US"/>
              </w:rPr>
              <w:t>+24.9%</w:t>
            </w:r>
          </w:p>
        </w:tc>
        <w:tc>
          <w:tcPr>
            <w:tcW w:w="2079" w:type="dxa"/>
            <w:tcBorders>
              <w:left w:val="single" w:sz="4" w:space="0" w:color="EFEDDD"/>
            </w:tcBorders>
            <w:vAlign w:val="center"/>
          </w:tcPr>
          <w:p w14:paraId="51909326" w14:textId="77777777" w:rsidR="00F319B1" w:rsidRPr="001F1D45" w:rsidRDefault="00F319B1" w:rsidP="00A030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1D45">
              <w:t>0.828</w:t>
            </w:r>
          </w:p>
        </w:tc>
      </w:tr>
      <w:tr w:rsidR="00F319B1" w:rsidRPr="001F1D45" w14:paraId="56B60C21" w14:textId="77777777" w:rsidTr="00A03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EFEDDD"/>
            </w:tcBorders>
            <w:vAlign w:val="center"/>
          </w:tcPr>
          <w:p w14:paraId="27128428" w14:textId="77777777" w:rsidR="00F319B1" w:rsidRPr="001F1D45" w:rsidRDefault="00F319B1" w:rsidP="00A03050">
            <w:r w:rsidRPr="001F1D45">
              <w:t>CD14</w:t>
            </w:r>
            <w:r w:rsidRPr="001F1D45">
              <w:rPr>
                <w:vertAlign w:val="superscript"/>
              </w:rPr>
              <w:t>+</w:t>
            </w:r>
            <w:r w:rsidRPr="001F1D45">
              <w:t>CD163</w:t>
            </w:r>
            <w:r w:rsidRPr="001F1D45">
              <w:rPr>
                <w:vertAlign w:val="superscript"/>
              </w:rPr>
              <w:t>+</w:t>
            </w:r>
          </w:p>
        </w:tc>
        <w:tc>
          <w:tcPr>
            <w:tcW w:w="2410" w:type="dxa"/>
            <w:tcBorders>
              <w:left w:val="single" w:sz="4" w:space="0" w:color="EFEDDD"/>
              <w:right w:val="single" w:sz="4" w:space="0" w:color="EFEDDD"/>
            </w:tcBorders>
            <w:vAlign w:val="center"/>
          </w:tcPr>
          <w:p w14:paraId="0C64B8AB" w14:textId="77777777" w:rsidR="00F319B1" w:rsidRPr="001F1D45" w:rsidRDefault="00F319B1" w:rsidP="00A030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1D45">
              <w:rPr>
                <w:lang w:val="en-US"/>
              </w:rPr>
              <w:t>+25.7%</w:t>
            </w:r>
          </w:p>
        </w:tc>
        <w:tc>
          <w:tcPr>
            <w:tcW w:w="2551" w:type="dxa"/>
            <w:tcBorders>
              <w:right w:val="single" w:sz="4" w:space="0" w:color="EFEDDD"/>
            </w:tcBorders>
            <w:vAlign w:val="center"/>
          </w:tcPr>
          <w:p w14:paraId="0F0D2C33" w14:textId="77777777" w:rsidR="00F319B1" w:rsidRPr="001F1D45" w:rsidRDefault="00F319B1" w:rsidP="00A030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1D45">
              <w:rPr>
                <w:lang w:val="en-US"/>
              </w:rPr>
              <w:t>+36.3%</w:t>
            </w:r>
          </w:p>
        </w:tc>
        <w:tc>
          <w:tcPr>
            <w:tcW w:w="2079" w:type="dxa"/>
            <w:tcBorders>
              <w:left w:val="single" w:sz="4" w:space="0" w:color="EFEDDD"/>
            </w:tcBorders>
            <w:vAlign w:val="center"/>
          </w:tcPr>
          <w:p w14:paraId="07655D39" w14:textId="77777777" w:rsidR="00F319B1" w:rsidRPr="001F1D45" w:rsidRDefault="00F319B1" w:rsidP="00A030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1D45">
              <w:t>0.801</w:t>
            </w:r>
          </w:p>
        </w:tc>
      </w:tr>
      <w:tr w:rsidR="00F319B1" w:rsidRPr="001F1D45" w14:paraId="4C767658" w14:textId="77777777" w:rsidTr="00A0305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EFEDDD"/>
            </w:tcBorders>
            <w:vAlign w:val="center"/>
          </w:tcPr>
          <w:p w14:paraId="20FC1F36" w14:textId="77777777" w:rsidR="00F319B1" w:rsidRPr="001F1D45" w:rsidRDefault="00F319B1" w:rsidP="00A03050">
            <w:r w:rsidRPr="001F1D45">
              <w:t>CD14</w:t>
            </w:r>
            <w:r w:rsidRPr="001F1D45">
              <w:rPr>
                <w:vertAlign w:val="superscript"/>
              </w:rPr>
              <w:t>+</w:t>
            </w:r>
            <w:r w:rsidRPr="001F1D45">
              <w:t>CD36</w:t>
            </w:r>
            <w:r w:rsidRPr="001F1D45">
              <w:rPr>
                <w:vertAlign w:val="superscript"/>
              </w:rPr>
              <w:t>+</w:t>
            </w:r>
          </w:p>
        </w:tc>
        <w:tc>
          <w:tcPr>
            <w:tcW w:w="2410" w:type="dxa"/>
            <w:tcBorders>
              <w:left w:val="single" w:sz="4" w:space="0" w:color="EFEDDD"/>
              <w:right w:val="single" w:sz="4" w:space="0" w:color="EFEDDD"/>
            </w:tcBorders>
            <w:vAlign w:val="center"/>
          </w:tcPr>
          <w:p w14:paraId="03463090" w14:textId="77777777" w:rsidR="00F319B1" w:rsidRPr="001F1D45" w:rsidRDefault="00F319B1" w:rsidP="00A030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1D45">
              <w:rPr>
                <w:lang w:val="en-US"/>
              </w:rPr>
              <w:t>+18.9%</w:t>
            </w:r>
          </w:p>
        </w:tc>
        <w:tc>
          <w:tcPr>
            <w:tcW w:w="2551" w:type="dxa"/>
            <w:tcBorders>
              <w:right w:val="single" w:sz="4" w:space="0" w:color="EFEDDD"/>
            </w:tcBorders>
            <w:vAlign w:val="center"/>
          </w:tcPr>
          <w:p w14:paraId="36C1C4E7" w14:textId="77777777" w:rsidR="00F319B1" w:rsidRPr="001F1D45" w:rsidRDefault="00F319B1" w:rsidP="00A030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1D45">
              <w:rPr>
                <w:lang w:val="en-US"/>
              </w:rPr>
              <w:t>+27.1%</w:t>
            </w:r>
          </w:p>
        </w:tc>
        <w:tc>
          <w:tcPr>
            <w:tcW w:w="2079" w:type="dxa"/>
            <w:tcBorders>
              <w:left w:val="single" w:sz="4" w:space="0" w:color="EFEDDD"/>
            </w:tcBorders>
            <w:vAlign w:val="center"/>
          </w:tcPr>
          <w:p w14:paraId="42AB9B6D" w14:textId="77777777" w:rsidR="00F319B1" w:rsidRPr="001F1D45" w:rsidRDefault="00F319B1" w:rsidP="00A030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1D45">
              <w:t>0.818</w:t>
            </w:r>
          </w:p>
        </w:tc>
      </w:tr>
      <w:tr w:rsidR="00F319B1" w:rsidRPr="001F1D45" w14:paraId="6F2B72AF" w14:textId="77777777" w:rsidTr="00A03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EFEDDD"/>
            </w:tcBorders>
            <w:vAlign w:val="center"/>
          </w:tcPr>
          <w:p w14:paraId="77A6EE53" w14:textId="77777777" w:rsidR="00F319B1" w:rsidRPr="001F1D45" w:rsidRDefault="00F319B1" w:rsidP="00A03050">
            <w:r w:rsidRPr="001F1D45">
              <w:t>ALDH</w:t>
            </w:r>
            <w:r w:rsidRPr="001F1D45">
              <w:rPr>
                <w:vertAlign w:val="superscript"/>
              </w:rPr>
              <w:t>hi</w:t>
            </w:r>
            <w:r w:rsidRPr="001F1D45">
              <w:t>SSC</w:t>
            </w:r>
            <w:r w:rsidRPr="001F1D45">
              <w:rPr>
                <w:vertAlign w:val="superscript"/>
              </w:rPr>
              <w:t>hi</w:t>
            </w:r>
          </w:p>
        </w:tc>
        <w:tc>
          <w:tcPr>
            <w:tcW w:w="2410" w:type="dxa"/>
            <w:tcBorders>
              <w:left w:val="single" w:sz="4" w:space="0" w:color="EFEDDD"/>
              <w:right w:val="single" w:sz="4" w:space="0" w:color="EFEDDD"/>
            </w:tcBorders>
            <w:vAlign w:val="center"/>
          </w:tcPr>
          <w:p w14:paraId="5A11D69E" w14:textId="77777777" w:rsidR="00F319B1" w:rsidRPr="001F1D45" w:rsidRDefault="00F319B1" w:rsidP="00A030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1D45">
              <w:rPr>
                <w:lang w:val="en-US"/>
              </w:rPr>
              <w:t>+0.3%</w:t>
            </w:r>
          </w:p>
        </w:tc>
        <w:tc>
          <w:tcPr>
            <w:tcW w:w="2551" w:type="dxa"/>
            <w:tcBorders>
              <w:right w:val="single" w:sz="4" w:space="0" w:color="EFEDDD"/>
            </w:tcBorders>
            <w:vAlign w:val="center"/>
          </w:tcPr>
          <w:p w14:paraId="79635DF6" w14:textId="77777777" w:rsidR="00F319B1" w:rsidRPr="001F1D45" w:rsidRDefault="00F319B1" w:rsidP="00A030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F1D45">
              <w:rPr>
                <w:lang w:val="en-US"/>
              </w:rPr>
              <w:t>-50.8%</w:t>
            </w:r>
          </w:p>
        </w:tc>
        <w:tc>
          <w:tcPr>
            <w:tcW w:w="2079" w:type="dxa"/>
            <w:tcBorders>
              <w:left w:val="single" w:sz="4" w:space="0" w:color="EFEDDD"/>
            </w:tcBorders>
            <w:vAlign w:val="center"/>
          </w:tcPr>
          <w:p w14:paraId="74189C27" w14:textId="77777777" w:rsidR="00F319B1" w:rsidRPr="001F1D45" w:rsidRDefault="00F319B1" w:rsidP="00A030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F1D45">
              <w:rPr>
                <w:b/>
                <w:bCs/>
              </w:rPr>
              <w:t>0.002</w:t>
            </w:r>
          </w:p>
        </w:tc>
      </w:tr>
      <w:tr w:rsidR="00F319B1" w:rsidRPr="001F1D45" w14:paraId="0F5B2880" w14:textId="77777777" w:rsidTr="00A0305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EFEDDD"/>
            </w:tcBorders>
            <w:vAlign w:val="center"/>
          </w:tcPr>
          <w:p w14:paraId="70DBA0C7" w14:textId="77777777" w:rsidR="00F319B1" w:rsidRPr="001F1D45" w:rsidRDefault="00F319B1" w:rsidP="00A03050">
            <w:pPr>
              <w:rPr>
                <w:vertAlign w:val="superscript"/>
              </w:rPr>
            </w:pPr>
            <w:r w:rsidRPr="001F1D45">
              <w:t>CD49d</w:t>
            </w:r>
            <w:r w:rsidRPr="001F1D45">
              <w:rPr>
                <w:vertAlign w:val="superscript"/>
              </w:rPr>
              <w:t>+</w:t>
            </w:r>
          </w:p>
        </w:tc>
        <w:tc>
          <w:tcPr>
            <w:tcW w:w="2410" w:type="dxa"/>
            <w:tcBorders>
              <w:left w:val="single" w:sz="4" w:space="0" w:color="EFEDDD"/>
              <w:right w:val="single" w:sz="4" w:space="0" w:color="EFEDDD"/>
            </w:tcBorders>
            <w:vAlign w:val="center"/>
          </w:tcPr>
          <w:p w14:paraId="34B3E037" w14:textId="77777777" w:rsidR="00F319B1" w:rsidRPr="001F1D45" w:rsidRDefault="00F319B1" w:rsidP="00A030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1D45">
              <w:rPr>
                <w:lang w:val="en-US"/>
              </w:rPr>
              <w:t>+30.4%</w:t>
            </w:r>
          </w:p>
        </w:tc>
        <w:tc>
          <w:tcPr>
            <w:tcW w:w="2551" w:type="dxa"/>
            <w:tcBorders>
              <w:right w:val="single" w:sz="4" w:space="0" w:color="EFEDDD"/>
            </w:tcBorders>
            <w:vAlign w:val="center"/>
          </w:tcPr>
          <w:p w14:paraId="73AD6370" w14:textId="77777777" w:rsidR="00F319B1" w:rsidRPr="001F1D45" w:rsidRDefault="00F319B1" w:rsidP="00A030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F1D45">
              <w:rPr>
                <w:lang w:val="en-US"/>
              </w:rPr>
              <w:t>-32.7%</w:t>
            </w:r>
          </w:p>
        </w:tc>
        <w:tc>
          <w:tcPr>
            <w:tcW w:w="2079" w:type="dxa"/>
            <w:tcBorders>
              <w:left w:val="single" w:sz="4" w:space="0" w:color="EFEDDD"/>
            </w:tcBorders>
            <w:vAlign w:val="center"/>
          </w:tcPr>
          <w:p w14:paraId="5DCCA823" w14:textId="77777777" w:rsidR="00F319B1" w:rsidRPr="001F1D45" w:rsidRDefault="00F319B1" w:rsidP="00A030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F1D45">
              <w:rPr>
                <w:b/>
                <w:bCs/>
              </w:rPr>
              <w:t>0.021</w:t>
            </w:r>
          </w:p>
        </w:tc>
      </w:tr>
      <w:tr w:rsidR="00F319B1" w:rsidRPr="001F1D45" w14:paraId="297D148D" w14:textId="77777777" w:rsidTr="00A03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EFEDDD"/>
            </w:tcBorders>
            <w:vAlign w:val="center"/>
          </w:tcPr>
          <w:p w14:paraId="372D6B8D" w14:textId="77777777" w:rsidR="00F319B1" w:rsidRPr="001F1D45" w:rsidRDefault="00F319B1" w:rsidP="00A03050">
            <w:pPr>
              <w:rPr>
                <w:vertAlign w:val="superscript"/>
              </w:rPr>
            </w:pPr>
            <w:r w:rsidRPr="001F1D45">
              <w:t>CD66b</w:t>
            </w:r>
            <w:r w:rsidRPr="001F1D45">
              <w:rPr>
                <w:vertAlign w:val="superscript"/>
              </w:rPr>
              <w:t>+</w:t>
            </w:r>
          </w:p>
        </w:tc>
        <w:tc>
          <w:tcPr>
            <w:tcW w:w="2410" w:type="dxa"/>
            <w:tcBorders>
              <w:left w:val="single" w:sz="4" w:space="0" w:color="EFEDDD"/>
              <w:right w:val="single" w:sz="4" w:space="0" w:color="EFEDDD"/>
            </w:tcBorders>
            <w:vAlign w:val="center"/>
          </w:tcPr>
          <w:p w14:paraId="6483CAC6" w14:textId="77777777" w:rsidR="00F319B1" w:rsidRPr="001F1D45" w:rsidRDefault="00F319B1" w:rsidP="00A030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1D45">
              <w:rPr>
                <w:lang w:val="en-US"/>
              </w:rPr>
              <w:t>+21.1%</w:t>
            </w:r>
          </w:p>
        </w:tc>
        <w:tc>
          <w:tcPr>
            <w:tcW w:w="2551" w:type="dxa"/>
            <w:tcBorders>
              <w:right w:val="single" w:sz="4" w:space="0" w:color="EFEDDD"/>
            </w:tcBorders>
            <w:vAlign w:val="center"/>
          </w:tcPr>
          <w:p w14:paraId="2F0703DE" w14:textId="77777777" w:rsidR="00F319B1" w:rsidRPr="001F1D45" w:rsidRDefault="00F319B1" w:rsidP="00A030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F1D45">
              <w:rPr>
                <w:lang w:val="en-US"/>
              </w:rPr>
              <w:t>-53.6%</w:t>
            </w:r>
          </w:p>
        </w:tc>
        <w:tc>
          <w:tcPr>
            <w:tcW w:w="2079" w:type="dxa"/>
            <w:tcBorders>
              <w:left w:val="single" w:sz="4" w:space="0" w:color="EFEDDD"/>
            </w:tcBorders>
            <w:vAlign w:val="center"/>
          </w:tcPr>
          <w:p w14:paraId="3B2C31BE" w14:textId="77777777" w:rsidR="00F319B1" w:rsidRPr="001F1D45" w:rsidRDefault="00F319B1" w:rsidP="00A030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F1D45">
              <w:rPr>
                <w:b/>
                <w:bCs/>
              </w:rPr>
              <w:t>0.007</w:t>
            </w:r>
          </w:p>
        </w:tc>
      </w:tr>
      <w:tr w:rsidR="00F319B1" w:rsidRPr="001F1D45" w14:paraId="3A7D49BB" w14:textId="77777777" w:rsidTr="00A0305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EFEDDD"/>
              <w:right w:val="single" w:sz="4" w:space="0" w:color="EFEDDD"/>
            </w:tcBorders>
            <w:vAlign w:val="center"/>
          </w:tcPr>
          <w:p w14:paraId="3E8A267C" w14:textId="77777777" w:rsidR="00F319B1" w:rsidRPr="001F1D45" w:rsidRDefault="00F319B1" w:rsidP="00A03050">
            <w:pPr>
              <w:rPr>
                <w:vertAlign w:val="superscript"/>
              </w:rPr>
            </w:pPr>
            <w:r w:rsidRPr="001F1D45">
              <w:t>CXCR2</w:t>
            </w:r>
            <w:r w:rsidRPr="001F1D45">
              <w:rPr>
                <w:vertAlign w:val="superscript"/>
              </w:rPr>
              <w:t>+</w:t>
            </w:r>
          </w:p>
        </w:tc>
        <w:tc>
          <w:tcPr>
            <w:tcW w:w="2410" w:type="dxa"/>
            <w:tcBorders>
              <w:top w:val="single" w:sz="4" w:space="0" w:color="EFEDDD"/>
              <w:left w:val="single" w:sz="4" w:space="0" w:color="EFEDDD"/>
              <w:right w:val="single" w:sz="4" w:space="0" w:color="EFEDDD"/>
            </w:tcBorders>
            <w:vAlign w:val="center"/>
          </w:tcPr>
          <w:p w14:paraId="54F344E7" w14:textId="77777777" w:rsidR="00F319B1" w:rsidRPr="001F1D45" w:rsidRDefault="00F319B1" w:rsidP="00A030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1D45">
              <w:rPr>
                <w:lang w:val="en-US"/>
              </w:rPr>
              <w:t>+30.8%</w:t>
            </w:r>
          </w:p>
        </w:tc>
        <w:tc>
          <w:tcPr>
            <w:tcW w:w="2551" w:type="dxa"/>
            <w:tcBorders>
              <w:top w:val="single" w:sz="4" w:space="0" w:color="EFEDDD"/>
              <w:right w:val="single" w:sz="4" w:space="0" w:color="EFEDDD"/>
            </w:tcBorders>
            <w:vAlign w:val="center"/>
          </w:tcPr>
          <w:p w14:paraId="13A7344D" w14:textId="77777777" w:rsidR="00F319B1" w:rsidRPr="00640A2C" w:rsidRDefault="00F319B1" w:rsidP="00A030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40A2C">
              <w:rPr>
                <w:lang w:val="en-US"/>
              </w:rPr>
              <w:t>-56.7%</w:t>
            </w:r>
          </w:p>
        </w:tc>
        <w:tc>
          <w:tcPr>
            <w:tcW w:w="2079" w:type="dxa"/>
            <w:tcBorders>
              <w:top w:val="single" w:sz="4" w:space="0" w:color="EFEDDD"/>
              <w:left w:val="single" w:sz="4" w:space="0" w:color="EFEDDD"/>
            </w:tcBorders>
            <w:vAlign w:val="center"/>
          </w:tcPr>
          <w:p w14:paraId="108E3469" w14:textId="77777777" w:rsidR="00F319B1" w:rsidRPr="00640A2C" w:rsidRDefault="00F319B1" w:rsidP="00A030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40A2C">
              <w:rPr>
                <w:b/>
                <w:bCs/>
              </w:rPr>
              <w:t>&lt;0.001</w:t>
            </w:r>
          </w:p>
        </w:tc>
      </w:tr>
    </w:tbl>
    <w:p w14:paraId="73825D80" w14:textId="77777777" w:rsidR="00F319B1" w:rsidRDefault="00F319B1" w:rsidP="00F319B1"/>
    <w:p w14:paraId="6B49FE25" w14:textId="77777777" w:rsidR="00F319B1" w:rsidRPr="001F1D45" w:rsidRDefault="00F319B1" w:rsidP="00F319B1">
      <w:pPr>
        <w:spacing w:line="276" w:lineRule="auto"/>
        <w:jc w:val="both"/>
      </w:pPr>
      <w:r w:rsidRPr="001F1D45">
        <w:t>Data are presented as mean percent change from baseline (%) in the absolute number of VR cell subsets. ALDH, aldehyde dehydrogenase; SSC, side scatter. Paired t-tests were performed between the percent change values from the usual care (</w:t>
      </w:r>
      <w:r w:rsidRPr="001F1D45">
        <w:rPr>
          <w:i/>
          <w:iCs/>
        </w:rPr>
        <w:t>n</w:t>
      </w:r>
      <w:r w:rsidRPr="001F1D45">
        <w:t xml:space="preserve"> = 24) vs. semaglutide (</w:t>
      </w:r>
      <w:r w:rsidRPr="001F1D45">
        <w:rPr>
          <w:i/>
          <w:iCs/>
        </w:rPr>
        <w:t>n</w:t>
      </w:r>
      <w:r w:rsidRPr="001F1D45">
        <w:t xml:space="preserve"> = 22) groups. </w:t>
      </w:r>
    </w:p>
    <w:p w14:paraId="10A7BB05" w14:textId="77777777" w:rsidR="00F319B1" w:rsidRDefault="00F319B1" w:rsidP="00F319B1">
      <w:pPr>
        <w:rPr>
          <w:rFonts w:eastAsiaTheme="minorEastAsia"/>
          <w:color w:val="3F3F3F"/>
          <w:lang w:val="en-US"/>
          <w14:ligatures w14:val="standardContextual"/>
        </w:rPr>
      </w:pPr>
      <w:r>
        <w:rPr>
          <w:rFonts w:eastAsiaTheme="minorEastAsia"/>
          <w:color w:val="3F3F3F"/>
          <w:lang w:val="en-US"/>
          <w14:ligatures w14:val="standardContextual"/>
        </w:rPr>
        <w:br w:type="page"/>
      </w:r>
    </w:p>
    <w:p w14:paraId="0DBE5FBF" w14:textId="77777777" w:rsidR="00F319B1" w:rsidRPr="003E1FEC" w:rsidRDefault="00F319B1" w:rsidP="00F319B1">
      <w:pPr>
        <w:spacing w:line="480" w:lineRule="auto"/>
        <w:rPr>
          <w:b/>
          <w:bCs/>
          <w:sz w:val="20"/>
          <w:szCs w:val="20"/>
        </w:rPr>
      </w:pPr>
      <w:r w:rsidRPr="003E1FEC">
        <w:rPr>
          <w:b/>
          <w:bCs/>
          <w:noProof/>
          <w:sz w:val="20"/>
          <w:szCs w:val="20"/>
          <w:lang w:val="en-US" w:eastAsia="en-US"/>
        </w:rPr>
        <w:lastRenderedPageBreak/>
        <w:drawing>
          <wp:anchor distT="0" distB="0" distL="114300" distR="114300" simplePos="0" relativeHeight="251659264" behindDoc="1" locked="0" layoutInCell="1" allowOverlap="1" wp14:anchorId="56930D17" wp14:editId="626A1DC5">
            <wp:simplePos x="0" y="0"/>
            <wp:positionH relativeFrom="column">
              <wp:posOffset>0</wp:posOffset>
            </wp:positionH>
            <wp:positionV relativeFrom="paragraph">
              <wp:posOffset>69850</wp:posOffset>
            </wp:positionV>
            <wp:extent cx="5943600" cy="2573655"/>
            <wp:effectExtent l="0" t="0" r="0" b="4445"/>
            <wp:wrapNone/>
            <wp:docPr id="119984010" name="Picture 1" descr="A comparison of a blue and green scatter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984010" name="Picture 1" descr="A comparison of a blue and green scatter chart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736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B6BED50" w14:textId="77777777" w:rsidR="00F319B1" w:rsidRPr="003E1FEC" w:rsidRDefault="00F319B1" w:rsidP="00F319B1">
      <w:pPr>
        <w:spacing w:line="480" w:lineRule="auto"/>
        <w:rPr>
          <w:b/>
          <w:bCs/>
          <w:sz w:val="20"/>
          <w:szCs w:val="20"/>
        </w:rPr>
      </w:pPr>
    </w:p>
    <w:p w14:paraId="567C087A" w14:textId="77777777" w:rsidR="00F319B1" w:rsidRPr="003E1FEC" w:rsidRDefault="00F319B1" w:rsidP="00F319B1">
      <w:pPr>
        <w:spacing w:line="480" w:lineRule="auto"/>
        <w:rPr>
          <w:b/>
          <w:bCs/>
          <w:sz w:val="20"/>
          <w:szCs w:val="20"/>
        </w:rPr>
      </w:pPr>
    </w:p>
    <w:p w14:paraId="6F5E182B" w14:textId="77777777" w:rsidR="00F319B1" w:rsidRPr="003E1FEC" w:rsidRDefault="00F319B1" w:rsidP="00F319B1">
      <w:pPr>
        <w:spacing w:line="480" w:lineRule="auto"/>
        <w:rPr>
          <w:b/>
          <w:bCs/>
          <w:sz w:val="20"/>
          <w:szCs w:val="20"/>
        </w:rPr>
      </w:pPr>
    </w:p>
    <w:p w14:paraId="07D22063" w14:textId="77777777" w:rsidR="00F319B1" w:rsidRPr="003E1FEC" w:rsidRDefault="00F319B1" w:rsidP="00F319B1">
      <w:pPr>
        <w:spacing w:line="480" w:lineRule="auto"/>
        <w:rPr>
          <w:b/>
          <w:bCs/>
          <w:sz w:val="20"/>
          <w:szCs w:val="20"/>
        </w:rPr>
      </w:pPr>
    </w:p>
    <w:p w14:paraId="233125B2" w14:textId="77777777" w:rsidR="00F319B1" w:rsidRPr="003E1FEC" w:rsidRDefault="00F319B1" w:rsidP="00F319B1">
      <w:pPr>
        <w:spacing w:line="480" w:lineRule="auto"/>
        <w:rPr>
          <w:b/>
          <w:bCs/>
          <w:sz w:val="20"/>
          <w:szCs w:val="20"/>
        </w:rPr>
      </w:pPr>
    </w:p>
    <w:p w14:paraId="2F7FEC31" w14:textId="77777777" w:rsidR="00F319B1" w:rsidRPr="003E1FEC" w:rsidRDefault="00F319B1" w:rsidP="00F319B1">
      <w:pPr>
        <w:spacing w:line="480" w:lineRule="auto"/>
        <w:rPr>
          <w:b/>
          <w:bCs/>
          <w:sz w:val="20"/>
          <w:szCs w:val="20"/>
        </w:rPr>
      </w:pPr>
    </w:p>
    <w:p w14:paraId="5994D510" w14:textId="77777777" w:rsidR="00F319B1" w:rsidRPr="003E1FEC" w:rsidRDefault="00F319B1" w:rsidP="00F319B1">
      <w:pPr>
        <w:spacing w:line="480" w:lineRule="auto"/>
        <w:rPr>
          <w:b/>
          <w:bCs/>
          <w:sz w:val="20"/>
          <w:szCs w:val="20"/>
        </w:rPr>
      </w:pPr>
    </w:p>
    <w:p w14:paraId="3DBEA8AB" w14:textId="77777777" w:rsidR="00F319B1" w:rsidRPr="003E1FEC" w:rsidRDefault="00F319B1" w:rsidP="00F319B1">
      <w:pPr>
        <w:spacing w:line="480" w:lineRule="auto"/>
        <w:rPr>
          <w:b/>
          <w:bCs/>
          <w:sz w:val="20"/>
          <w:szCs w:val="20"/>
        </w:rPr>
      </w:pPr>
    </w:p>
    <w:p w14:paraId="56598A80" w14:textId="77777777" w:rsidR="00F319B1" w:rsidRDefault="00F319B1" w:rsidP="00F319B1">
      <w:pPr>
        <w:spacing w:line="480" w:lineRule="auto"/>
        <w:rPr>
          <w:b/>
          <w:bCs/>
          <w:sz w:val="20"/>
          <w:szCs w:val="20"/>
        </w:rPr>
      </w:pPr>
    </w:p>
    <w:p w14:paraId="44233D4C" w14:textId="77777777" w:rsidR="00F319B1" w:rsidRDefault="00F319B1" w:rsidP="00F319B1">
      <w:pPr>
        <w:spacing w:line="276" w:lineRule="auto"/>
        <w:jc w:val="both"/>
      </w:pPr>
      <w:r w:rsidRPr="001F1D45">
        <w:rPr>
          <w:b/>
          <w:bCs/>
        </w:rPr>
        <w:t xml:space="preserve">Figure S1. Representative flow cytometry plots illustrating the gating strategy for </w:t>
      </w:r>
      <w:proofErr w:type="spellStart"/>
      <w:r w:rsidRPr="001F1D45">
        <w:rPr>
          <w:b/>
          <w:bCs/>
        </w:rPr>
        <w:t>ALDH</w:t>
      </w:r>
      <w:r w:rsidRPr="001F1D45">
        <w:rPr>
          <w:b/>
          <w:bCs/>
          <w:vertAlign w:val="superscript"/>
        </w:rPr>
        <w:t>hi</w:t>
      </w:r>
      <w:proofErr w:type="spellEnd"/>
      <w:r w:rsidRPr="001F1D45">
        <w:rPr>
          <w:b/>
          <w:bCs/>
        </w:rPr>
        <w:t xml:space="preserve"> vs. ALDH</w:t>
      </w:r>
      <w:r w:rsidRPr="001F1D45">
        <w:rPr>
          <w:b/>
          <w:bCs/>
          <w:vertAlign w:val="superscript"/>
        </w:rPr>
        <w:t>low</w:t>
      </w:r>
      <w:r w:rsidRPr="001F1D45">
        <w:rPr>
          <w:b/>
          <w:bCs/>
        </w:rPr>
        <w:t xml:space="preserve"> cell populations. </w:t>
      </w:r>
      <w:r w:rsidRPr="001F1D45">
        <w:t xml:space="preserve">Aldehyde dehydrogenase (ALDH) activity was assessed using a fluorescent substrate in the presence or absence of </w:t>
      </w:r>
      <w:proofErr w:type="gramStart"/>
      <w:r w:rsidRPr="001F1D45">
        <w:t>N,N</w:t>
      </w:r>
      <w:proofErr w:type="gramEnd"/>
      <w:r w:rsidRPr="001F1D45">
        <w:t>-</w:t>
      </w:r>
      <w:proofErr w:type="spellStart"/>
      <w:r w:rsidRPr="001F1D45">
        <w:t>diethylaminobenzaldehyde</w:t>
      </w:r>
      <w:proofErr w:type="spellEnd"/>
      <w:r w:rsidRPr="001F1D45">
        <w:t xml:space="preserve"> (DEAB), a selective ALDH inhibitor used to define background fluorescence. DEAB gating enabled the delineation of three </w:t>
      </w:r>
      <w:proofErr w:type="spellStart"/>
      <w:r w:rsidRPr="001F1D45">
        <w:t>ALDH</w:t>
      </w:r>
      <w:r w:rsidRPr="001F1D45">
        <w:rPr>
          <w:vertAlign w:val="superscript"/>
        </w:rPr>
        <w:t>hi</w:t>
      </w:r>
      <w:proofErr w:type="spellEnd"/>
      <w:r w:rsidRPr="001F1D45">
        <w:rPr>
          <w:vertAlign w:val="superscript"/>
        </w:rPr>
        <w:t xml:space="preserve"> </w:t>
      </w:r>
      <w:r w:rsidRPr="001F1D45">
        <w:t>subpopulations based on side scatter characteristics: primitive VR progenitor cells (ALDH</w:t>
      </w:r>
      <w:r w:rsidRPr="001F1D45">
        <w:rPr>
          <w:vertAlign w:val="superscript"/>
        </w:rPr>
        <w:t>hi</w:t>
      </w:r>
      <w:r w:rsidRPr="001F1D45">
        <w:t>SSC</w:t>
      </w:r>
      <w:r w:rsidRPr="001F1D45">
        <w:rPr>
          <w:vertAlign w:val="superscript"/>
        </w:rPr>
        <w:t>low</w:t>
      </w:r>
      <w:r w:rsidRPr="001F1D45">
        <w:t>), monocytes (ALDH</w:t>
      </w:r>
      <w:r w:rsidRPr="001F1D45">
        <w:rPr>
          <w:vertAlign w:val="superscript"/>
        </w:rPr>
        <w:t>hi</w:t>
      </w:r>
      <w:r w:rsidRPr="001F1D45">
        <w:t>SSC</w:t>
      </w:r>
      <w:r w:rsidRPr="001F1D45">
        <w:rPr>
          <w:vertAlign w:val="superscript"/>
        </w:rPr>
        <w:t>mid</w:t>
      </w:r>
      <w:r w:rsidRPr="001F1D45">
        <w:t>), and granulocyte precursors (ALDH</w:t>
      </w:r>
      <w:r w:rsidRPr="001F1D45">
        <w:rPr>
          <w:vertAlign w:val="superscript"/>
        </w:rPr>
        <w:t>hi</w:t>
      </w:r>
      <w:r w:rsidRPr="001F1D45">
        <w:t>SSC</w:t>
      </w:r>
      <w:r w:rsidRPr="001F1D45">
        <w:rPr>
          <w:vertAlign w:val="superscript"/>
        </w:rPr>
        <w:t>hi</w:t>
      </w:r>
      <w:r w:rsidRPr="001F1D45">
        <w:t>).</w:t>
      </w:r>
    </w:p>
    <w:p w14:paraId="16F35C90" w14:textId="77777777" w:rsidR="00F319B1" w:rsidRPr="001F1D45" w:rsidRDefault="00F319B1" w:rsidP="00F319B1">
      <w:pPr>
        <w:spacing w:line="276" w:lineRule="auto"/>
        <w:jc w:val="both"/>
      </w:pPr>
    </w:p>
    <w:p w14:paraId="1132AC86" w14:textId="77777777" w:rsidR="00F319B1" w:rsidRDefault="00F319B1" w:rsidP="00F319B1">
      <w:pPr>
        <w:spacing w:line="276" w:lineRule="auto"/>
        <w:jc w:val="both"/>
      </w:pPr>
      <w:r w:rsidRPr="001F1D45">
        <w:t xml:space="preserve">ALDH, aldehyde dehydrogenase; DEAB, </w:t>
      </w:r>
      <w:proofErr w:type="gramStart"/>
      <w:r w:rsidRPr="001F1D45">
        <w:t>N,N</w:t>
      </w:r>
      <w:proofErr w:type="gramEnd"/>
      <w:r w:rsidRPr="001F1D45">
        <w:t>-</w:t>
      </w:r>
      <w:proofErr w:type="spellStart"/>
      <w:r w:rsidRPr="001F1D45">
        <w:t>diethylaminobenzaldehyde</w:t>
      </w:r>
      <w:proofErr w:type="spellEnd"/>
      <w:r w:rsidRPr="001F1D45">
        <w:t>; SSC, side scatter.</w:t>
      </w:r>
    </w:p>
    <w:p w14:paraId="60114A99" w14:textId="77777777" w:rsidR="00F319B1" w:rsidRDefault="00F319B1" w:rsidP="00F319B1">
      <w:pPr>
        <w:spacing w:line="276" w:lineRule="auto"/>
        <w:jc w:val="both"/>
      </w:pPr>
      <w:r>
        <w:br w:type="page"/>
      </w:r>
    </w:p>
    <w:p w14:paraId="1267B916" w14:textId="77777777" w:rsidR="00F319B1" w:rsidRDefault="00F319B1" w:rsidP="00F319B1">
      <w:pPr>
        <w:spacing w:line="276" w:lineRule="auto"/>
        <w:rPr>
          <w:b/>
          <w:bCs/>
          <w:sz w:val="20"/>
          <w:szCs w:val="20"/>
        </w:rPr>
      </w:pPr>
      <w:r w:rsidRPr="003E1FEC">
        <w:rPr>
          <w:b/>
          <w:bCs/>
          <w:noProof/>
          <w:sz w:val="20"/>
          <w:szCs w:val="20"/>
          <w:lang w:val="en-US" w:eastAsia="en-US"/>
        </w:rPr>
        <w:lastRenderedPageBreak/>
        <w:drawing>
          <wp:inline distT="0" distB="0" distL="0" distR="0" wp14:anchorId="1C04F66B" wp14:editId="056E3746">
            <wp:extent cx="5769953" cy="3445328"/>
            <wp:effectExtent l="0" t="0" r="0" b="0"/>
            <wp:docPr id="1263080418" name="Picture 1" descr="A flowchart of patient's statu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3080418" name="Picture 1" descr="A flowchart of patient's status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75745" cy="34487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E1FEC">
        <w:rPr>
          <w:b/>
          <w:bCs/>
          <w:sz w:val="20"/>
          <w:szCs w:val="20"/>
        </w:rPr>
        <w:t xml:space="preserve"> </w:t>
      </w:r>
    </w:p>
    <w:p w14:paraId="30342AE1" w14:textId="77777777" w:rsidR="00F319B1" w:rsidRDefault="00F319B1" w:rsidP="00F319B1">
      <w:pPr>
        <w:spacing w:line="276" w:lineRule="auto"/>
        <w:rPr>
          <w:b/>
          <w:bCs/>
        </w:rPr>
      </w:pPr>
    </w:p>
    <w:p w14:paraId="5C5DC1D1" w14:textId="77777777" w:rsidR="00F319B1" w:rsidRDefault="00F319B1" w:rsidP="00F319B1">
      <w:pPr>
        <w:spacing w:line="276" w:lineRule="auto"/>
        <w:rPr>
          <w:b/>
          <w:bCs/>
        </w:rPr>
      </w:pPr>
    </w:p>
    <w:p w14:paraId="13E16517" w14:textId="77777777" w:rsidR="00F319B1" w:rsidRDefault="00F319B1" w:rsidP="00F319B1">
      <w:pPr>
        <w:spacing w:line="276" w:lineRule="auto"/>
        <w:rPr>
          <w:b/>
          <w:bCs/>
          <w:sz w:val="20"/>
          <w:szCs w:val="20"/>
        </w:rPr>
      </w:pPr>
      <w:r w:rsidRPr="001F1D45">
        <w:rPr>
          <w:b/>
          <w:bCs/>
        </w:rPr>
        <w:t xml:space="preserve">Figure S2. CONSORT diagram flow of participants through the SEMA-VR </w:t>
      </w:r>
      <w:r w:rsidRPr="001F1D45">
        <w:rPr>
          <w:b/>
          <w:bCs/>
          <w:color w:val="000000" w:themeColor="text1"/>
        </w:rPr>
        <w:t>CardioLink-15</w:t>
      </w:r>
      <w:r w:rsidRPr="001F1D45">
        <w:rPr>
          <w:color w:val="000000" w:themeColor="text1"/>
          <w:sz w:val="32"/>
          <w:szCs w:val="32"/>
        </w:rPr>
        <w:t xml:space="preserve"> </w:t>
      </w:r>
      <w:r w:rsidRPr="001F1D45">
        <w:rPr>
          <w:b/>
          <w:bCs/>
        </w:rPr>
        <w:t>clinical trial</w:t>
      </w:r>
      <w:r>
        <w:rPr>
          <w:b/>
          <w:bCs/>
          <w:sz w:val="20"/>
          <w:szCs w:val="20"/>
        </w:rPr>
        <w:br w:type="page"/>
      </w:r>
    </w:p>
    <w:p w14:paraId="48EFE7FD" w14:textId="77777777" w:rsidR="00F319B1" w:rsidRDefault="00F319B1" w:rsidP="00F319B1">
      <w:pPr>
        <w:spacing w:line="276" w:lineRule="auto"/>
        <w:jc w:val="both"/>
        <w:rPr>
          <w:b/>
          <w:bCs/>
        </w:rPr>
      </w:pPr>
      <w:r w:rsidRPr="003E1FEC">
        <w:rPr>
          <w:noProof/>
          <w:lang w:val="en-US" w:eastAsia="en-US"/>
        </w:rPr>
        <w:lastRenderedPageBreak/>
        <w:drawing>
          <wp:inline distT="0" distB="0" distL="0" distR="0" wp14:anchorId="704B2815" wp14:editId="0E4D9B8D">
            <wp:extent cx="5943600" cy="2353945"/>
            <wp:effectExtent l="0" t="0" r="0" b="0"/>
            <wp:docPr id="1675117429" name="Picture 1" descr="A diagram of a change in hba1c and a normalize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5117429" name="Picture 1" descr="A diagram of a change in hba1c and a normalized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53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A3BD70" w14:textId="77777777" w:rsidR="00F319B1" w:rsidRDefault="00F319B1" w:rsidP="00F319B1">
      <w:pPr>
        <w:spacing w:line="276" w:lineRule="auto"/>
        <w:jc w:val="both"/>
        <w:rPr>
          <w:b/>
          <w:bCs/>
        </w:rPr>
      </w:pPr>
    </w:p>
    <w:p w14:paraId="42A73413" w14:textId="77777777" w:rsidR="00F319B1" w:rsidRDefault="00F319B1" w:rsidP="00F319B1">
      <w:pPr>
        <w:spacing w:line="276" w:lineRule="auto"/>
        <w:jc w:val="both"/>
        <w:rPr>
          <w:b/>
          <w:bCs/>
        </w:rPr>
      </w:pPr>
    </w:p>
    <w:p w14:paraId="23859432" w14:textId="77777777" w:rsidR="00F319B1" w:rsidRPr="003E1FEC" w:rsidRDefault="00F319B1" w:rsidP="00F319B1">
      <w:pPr>
        <w:spacing w:line="276" w:lineRule="auto"/>
        <w:jc w:val="both"/>
        <w:rPr>
          <w:sz w:val="20"/>
          <w:szCs w:val="20"/>
        </w:rPr>
      </w:pPr>
      <w:r w:rsidRPr="001F1D45">
        <w:rPr>
          <w:b/>
          <w:bCs/>
        </w:rPr>
        <w:t xml:space="preserve">Figure S3. Change in body weight and glycated hemoglobin in individuals receiving usual care vs. semaglutide for 6 months. </w:t>
      </w:r>
      <w:r w:rsidRPr="001F1D45">
        <w:t>Mean changes in (A) body weight and (B) glycated hemoglobin (HbA1c) were assessed at 6-month follow-up in participants receiving usual care (</w:t>
      </w:r>
      <w:r w:rsidRPr="001F1D45">
        <w:rPr>
          <w:i/>
          <w:iCs/>
        </w:rPr>
        <w:t>n</w:t>
      </w:r>
      <w:r w:rsidRPr="001F1D45">
        <w:t xml:space="preserve"> = 24) compared with those </w:t>
      </w:r>
      <w:r>
        <w:t>assigned to</w:t>
      </w:r>
      <w:r w:rsidRPr="001F1D45">
        <w:t xml:space="preserve"> subcutaneous semaglutide (</w:t>
      </w:r>
      <w:r w:rsidRPr="001F1D45">
        <w:rPr>
          <w:i/>
          <w:iCs/>
        </w:rPr>
        <w:t xml:space="preserve">n </w:t>
      </w:r>
      <w:r w:rsidRPr="001F1D45">
        <w:t>= 22). No statistically significant differences were observed between groups in either parameter over the treatment period.</w:t>
      </w:r>
    </w:p>
    <w:p w14:paraId="40353822" w14:textId="77777777" w:rsidR="00ED0B0D" w:rsidRDefault="00ED0B0D"/>
    <w:sectPr w:rsidR="00ED0B0D" w:rsidSect="00F319B1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78719744"/>
      <w:docPartObj>
        <w:docPartGallery w:val="Page Numbers (Bottom of Page)"/>
        <w:docPartUnique/>
      </w:docPartObj>
    </w:sdtPr>
    <w:sdtContent>
      <w:p w14:paraId="525535AE" w14:textId="77777777" w:rsidR="00F319B1" w:rsidRDefault="00F319B1" w:rsidP="0029298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F93CAA" w14:textId="77777777" w:rsidR="00F319B1" w:rsidRDefault="00F319B1" w:rsidP="00E72D6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91259054"/>
      <w:docPartObj>
        <w:docPartGallery w:val="Page Numbers (Bottom of Page)"/>
        <w:docPartUnique/>
      </w:docPartObj>
    </w:sdtPr>
    <w:sdtContent>
      <w:p w14:paraId="5DCEF6C2" w14:textId="77777777" w:rsidR="00F319B1" w:rsidRDefault="00F319B1" w:rsidP="0029298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7DD6164" w14:textId="77777777" w:rsidR="00F319B1" w:rsidRDefault="00F319B1" w:rsidP="00E72D6F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DC8"/>
    <w:rsid w:val="00167993"/>
    <w:rsid w:val="002F11FA"/>
    <w:rsid w:val="00374E4B"/>
    <w:rsid w:val="003A3410"/>
    <w:rsid w:val="00772B69"/>
    <w:rsid w:val="00AC274D"/>
    <w:rsid w:val="00DC0DC8"/>
    <w:rsid w:val="00E069B2"/>
    <w:rsid w:val="00ED0B0D"/>
    <w:rsid w:val="00F319B1"/>
    <w:rsid w:val="00F42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BF775A"/>
  <w15:chartTrackingRefBased/>
  <w15:docId w15:val="{84BA93D6-EA55-2A40-8F5C-D087A48D4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9B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0DC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0DC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0DC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0DC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0DC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0DC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0DC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0DC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0DC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0D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0D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0D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0D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0D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0D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0D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0D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0D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0DC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0D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0DC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0D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0DC8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0D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0DC8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0D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0D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0D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0DC8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F319B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19B1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319B1"/>
  </w:style>
  <w:style w:type="table" w:styleId="ListTable1Light-Accent6">
    <w:name w:val="List Table 1 Light Accent 6"/>
    <w:basedOn w:val="TableNormal"/>
    <w:uiPriority w:val="46"/>
    <w:rsid w:val="00F319B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op w:val="nil"/>
          <w:bottom w:val="single" w:sz="4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EFEDDD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319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hyperlink" Target="https://www.graphpad.com/" TargetMode="External"/><Relationship Id="rId10" Type="http://schemas.openxmlformats.org/officeDocument/2006/relationships/footer" Target="footer2.xml"/><Relationship Id="rId4" Type="http://schemas.openxmlformats.org/officeDocument/2006/relationships/hyperlink" Target="https://www.flowjo.com/" TargetMode="Externa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56</Words>
  <Characters>3171</Characters>
  <Application>Microsoft Office Word</Application>
  <DocSecurity>0</DocSecurity>
  <Lines>26</Lines>
  <Paragraphs>7</Paragraphs>
  <ScaleCrop>false</ScaleCrop>
  <Company/>
  <LinksUpToDate>false</LinksUpToDate>
  <CharactersWithSpaces>3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</cp:revision>
  <dcterms:created xsi:type="dcterms:W3CDTF">2025-08-18T02:04:00Z</dcterms:created>
  <dcterms:modified xsi:type="dcterms:W3CDTF">2025-08-18T02:08:00Z</dcterms:modified>
</cp:coreProperties>
</file>